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32176" w14:textId="4F7CA345" w:rsidR="00A57655" w:rsidRDefault="3590F7B2" w:rsidP="22D1AEC1">
      <w:p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22D1AEC1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S</w:t>
      </w:r>
      <w:r w:rsidR="000B785A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2</w:t>
      </w:r>
      <w:r w:rsidRPr="22D1AEC1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731E294C" w:rsidRPr="22D1AEC1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MMAT (Mixed Methods Appraisal Tool)</w:t>
      </w:r>
      <w:r w:rsidR="6F5F7072" w:rsidRPr="22D1AEC1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 xml:space="preserve"> for Included Studies</w:t>
      </w:r>
    </w:p>
    <w:p w14:paraId="45B8594E" w14:textId="1D605212" w:rsidR="00A57655" w:rsidRDefault="6A59C9E5" w:rsidP="69554AFA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554AFA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Table:</w:t>
      </w:r>
      <w:r w:rsidR="4DBEE83F" w:rsidRPr="69554AFA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 xml:space="preserve"> MMAT for Included Studies</w:t>
      </w:r>
    </w:p>
    <w:p w14:paraId="502FAE64" w14:textId="6514BD0A" w:rsidR="00A57655" w:rsidRDefault="00A57655" w:rsidP="69554AFA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927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3B29C579" w14:paraId="603194DA" w14:textId="77777777" w:rsidTr="60E50057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648006" w14:textId="054E74FB" w:rsidR="3B29C579" w:rsidRDefault="0043B18B" w:rsidP="69554AF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554AF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D8A971" w14:textId="019F24C9" w:rsidR="3B29C579" w:rsidRDefault="0043B18B" w:rsidP="69554AF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554AF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34E8B2" w14:textId="1B14606B" w:rsidR="3B29C579" w:rsidRDefault="0043B18B" w:rsidP="69554AF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554AF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E7563F" w14:textId="7639A23A" w:rsidR="3B29C579" w:rsidRDefault="0043B18B" w:rsidP="69554AF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554AF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3B29C579" w14:paraId="6DABC5D1" w14:textId="77777777" w:rsidTr="60E50057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5E0D27" w14:textId="4AD1AD36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Cramer, M.E.; Mollard, E.K.; Ford, A.L.; Kupzyk, K.A.; Wilson, F.A.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BEA308" w14:textId="58DF4C3C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The feasibility and promise of mobile technology with community health worker reinforcement to reduce rural preterm birth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E6F4EA" w14:textId="5304E54E" w:rsidR="3B29C579" w:rsidRDefault="0043B18B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1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0E3CCD21" w14:textId="76390B98" w:rsidR="3B29C579" w:rsidRDefault="3B29C579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963BDA" w14:textId="3032844E" w:rsidR="3B29C579" w:rsidRDefault="334C9859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A738775" w14:textId="08205ACC" w:rsidR="3B29C579" w:rsidRDefault="0043B18B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 Is there an adequate rationale for using a mixed methods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design to address the research question?</w:t>
            </w:r>
          </w:p>
          <w:p w14:paraId="101CE433" w14:textId="48B7DD48" w:rsidR="3B29C579" w:rsidRDefault="3B29C579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E24D26" w14:textId="7E09A453" w:rsidR="3B29C579" w:rsidRDefault="7C477C58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3B29C579" w14:paraId="48EC5E8B" w14:textId="77777777" w:rsidTr="60E50057">
        <w:trPr>
          <w:trHeight w:val="975"/>
        </w:trPr>
        <w:tc>
          <w:tcPr>
            <w:tcW w:w="2213" w:type="dxa"/>
            <w:vMerge/>
            <w:vAlign w:val="center"/>
          </w:tcPr>
          <w:p w14:paraId="70B88808" w14:textId="77777777" w:rsidR="00A57655" w:rsidRDefault="00A57655"/>
        </w:tc>
        <w:tc>
          <w:tcPr>
            <w:tcW w:w="1425" w:type="dxa"/>
            <w:vMerge/>
            <w:vAlign w:val="center"/>
          </w:tcPr>
          <w:p w14:paraId="404248C6" w14:textId="77777777" w:rsidR="00A57655" w:rsidRDefault="00A57655"/>
        </w:tc>
        <w:tc>
          <w:tcPr>
            <w:tcW w:w="1525" w:type="dxa"/>
            <w:vMerge/>
            <w:vAlign w:val="center"/>
          </w:tcPr>
          <w:p w14:paraId="7D0ABE8B" w14:textId="77777777" w:rsidR="00A57655" w:rsidRDefault="00A57655"/>
        </w:tc>
        <w:tc>
          <w:tcPr>
            <w:tcW w:w="745" w:type="dxa"/>
            <w:vMerge/>
            <w:vAlign w:val="center"/>
          </w:tcPr>
          <w:p w14:paraId="717954A2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960B240" w14:textId="05683C1F" w:rsidR="3B29C579" w:rsidRDefault="0043B18B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4. Are the different components of the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study effectively integrated to answer the research question?</w:t>
            </w:r>
          </w:p>
          <w:p w14:paraId="26289B87" w14:textId="7460A18B" w:rsidR="3B29C579" w:rsidRDefault="3B29C579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EF1E41" w14:textId="035C83E4" w:rsidR="3B29C579" w:rsidRDefault="4114232C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3B29C579" w14:paraId="170E3F65" w14:textId="77777777" w:rsidTr="60E50057">
        <w:trPr>
          <w:trHeight w:val="765"/>
        </w:trPr>
        <w:tc>
          <w:tcPr>
            <w:tcW w:w="2213" w:type="dxa"/>
            <w:vMerge/>
            <w:vAlign w:val="center"/>
          </w:tcPr>
          <w:p w14:paraId="02483627" w14:textId="77777777" w:rsidR="00A57655" w:rsidRDefault="00A57655"/>
        </w:tc>
        <w:tc>
          <w:tcPr>
            <w:tcW w:w="1425" w:type="dxa"/>
            <w:vMerge/>
            <w:vAlign w:val="center"/>
          </w:tcPr>
          <w:p w14:paraId="71BA617D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00C09A" w14:textId="7363D01E" w:rsidR="3B29C579" w:rsidRDefault="0043B18B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49CAFC7A" w14:textId="03447D9B" w:rsidR="3B29C579" w:rsidRDefault="3B29C579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3EA5F9" w14:textId="475E1A82" w:rsidR="3B29C579" w:rsidRDefault="6FFF1E89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FE4828" w14:textId="6642F154" w:rsidR="3B29C579" w:rsidRDefault="0043B18B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5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 outputs of the integration of qualitative and quantitative components adequately interpreted?</w:t>
            </w:r>
          </w:p>
          <w:p w14:paraId="00D14598" w14:textId="05F3B604" w:rsidR="3B29C579" w:rsidRDefault="3B29C579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6B37AA" w14:textId="000FD248" w:rsidR="3B29C579" w:rsidRDefault="4F01CF5E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3B29C579" w14:paraId="1B5F108A" w14:textId="77777777" w:rsidTr="60E50057">
        <w:trPr>
          <w:trHeight w:val="885"/>
        </w:trPr>
        <w:tc>
          <w:tcPr>
            <w:tcW w:w="2213" w:type="dxa"/>
            <w:vMerge/>
            <w:vAlign w:val="center"/>
          </w:tcPr>
          <w:p w14:paraId="7B6A9C13" w14:textId="77777777" w:rsidR="00A57655" w:rsidRDefault="00A57655"/>
        </w:tc>
        <w:tc>
          <w:tcPr>
            <w:tcW w:w="1425" w:type="dxa"/>
            <w:vMerge/>
            <w:vAlign w:val="center"/>
          </w:tcPr>
          <w:p w14:paraId="06D0280B" w14:textId="77777777" w:rsidR="00A57655" w:rsidRDefault="00A57655"/>
        </w:tc>
        <w:tc>
          <w:tcPr>
            <w:tcW w:w="1525" w:type="dxa"/>
            <w:vMerge/>
            <w:vAlign w:val="center"/>
          </w:tcPr>
          <w:p w14:paraId="69E3E724" w14:textId="77777777" w:rsidR="00A57655" w:rsidRDefault="00A57655"/>
        </w:tc>
        <w:tc>
          <w:tcPr>
            <w:tcW w:w="745" w:type="dxa"/>
            <w:vMerge/>
            <w:vAlign w:val="center"/>
          </w:tcPr>
          <w:p w14:paraId="17AB5C81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599A3FF" w14:textId="22A44C59" w:rsidR="3B29C579" w:rsidRDefault="0043B18B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re divergence and inconsistencies between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quantitative and qualitative results adequately addressed?</w:t>
            </w:r>
          </w:p>
          <w:p w14:paraId="095830A2" w14:textId="05A304E1" w:rsidR="3B29C579" w:rsidRDefault="3B29C579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BC32C4" w14:textId="020ACB3E" w:rsidR="3B29C579" w:rsidRDefault="505A4FF5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3B29C579" w14:paraId="1EF35326" w14:textId="77777777" w:rsidTr="60E50057">
        <w:trPr>
          <w:trHeight w:val="1380"/>
        </w:trPr>
        <w:tc>
          <w:tcPr>
            <w:tcW w:w="2213" w:type="dxa"/>
            <w:vMerge/>
            <w:vAlign w:val="center"/>
          </w:tcPr>
          <w:p w14:paraId="268F32FA" w14:textId="77777777" w:rsidR="00A57655" w:rsidRDefault="00A57655"/>
        </w:tc>
        <w:tc>
          <w:tcPr>
            <w:tcW w:w="1425" w:type="dxa"/>
            <w:vMerge/>
            <w:vAlign w:val="center"/>
          </w:tcPr>
          <w:p w14:paraId="72A6877E" w14:textId="77777777" w:rsidR="00A57655" w:rsidRDefault="00A57655"/>
        </w:tc>
        <w:tc>
          <w:tcPr>
            <w:tcW w:w="1525" w:type="dxa"/>
            <w:vMerge/>
            <w:vAlign w:val="center"/>
          </w:tcPr>
          <w:p w14:paraId="2F2B0FCB" w14:textId="77777777" w:rsidR="00A57655" w:rsidRDefault="00A57655"/>
        </w:tc>
        <w:tc>
          <w:tcPr>
            <w:tcW w:w="745" w:type="dxa"/>
            <w:vMerge/>
            <w:vAlign w:val="center"/>
          </w:tcPr>
          <w:p w14:paraId="38428F8F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A5A3D5" w14:textId="004A690C" w:rsidR="3B29C579" w:rsidRDefault="0043B18B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o the different components of the study adhere to the quality criteria of each tradition of the methods involved?</w:t>
            </w:r>
          </w:p>
          <w:p w14:paraId="645A1F78" w14:textId="6A5BBCEB" w:rsidR="3B29C579" w:rsidRDefault="3B29C579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AEEB20" w14:textId="499EECA8" w:rsidR="3B29C579" w:rsidRDefault="0E79858A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70D1517D" w14:textId="75A9BDBB" w:rsidR="4104B881" w:rsidRDefault="4104B881" w:rsidP="7359EB9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91C52C" w14:textId="102F778C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C31BF50" w14:textId="6514BD0A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6598C3" w14:textId="08C17269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0C3922" w14:textId="484C9745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804A36" w14:textId="6354B6F8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0A629B" w14:textId="5DD92F34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13C9640" w14:textId="79FEBA26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1B91644" w14:textId="5F6D5A71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FDB5BE" w14:textId="45F72F4E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CDBAA4" w14:textId="75894266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1E784FF" w14:textId="62E0C87D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41862C" w14:textId="79E5616F" w:rsidR="00A57655" w:rsidRDefault="00A57655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7359EB91" w14:paraId="50D4767E" w14:textId="77777777" w:rsidTr="60E50057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78C626" w14:textId="054E74F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04B9AE" w14:textId="019F24C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C113AA" w14:textId="1B14606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65F9B2" w14:textId="7639A23A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7359EB91" w14:paraId="2C782628" w14:textId="77777777" w:rsidTr="60E50057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0DCD10" w14:textId="2F4C0E34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atta, S.S.; Ranganathan, P.; Sivakumar, K.S.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AD6B47" w14:textId="67F18968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A study to assess the feasibility of text messaging service in delivering maternal and child healthcare messages in a rural area of Tamil nadu, India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1A5CA6" w14:textId="5304E54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1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291E3716" w14:textId="76390B9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9C4A98" w14:textId="04E24FB1" w:rsidR="7359EB91" w:rsidRDefault="75F8400C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DE837D" w14:textId="08205AC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 Is there an adequate rationale for using a mixed methods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design to address the research question?</w:t>
            </w:r>
          </w:p>
          <w:p w14:paraId="2D393CE6" w14:textId="48B7DD4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949BEF" w14:textId="1FF7E6E6" w:rsidR="7359EB91" w:rsidRDefault="13526539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58C534A6" w14:textId="77777777" w:rsidTr="60E50057">
        <w:trPr>
          <w:trHeight w:val="975"/>
        </w:trPr>
        <w:tc>
          <w:tcPr>
            <w:tcW w:w="2213" w:type="dxa"/>
            <w:vMerge/>
          </w:tcPr>
          <w:p w14:paraId="6AD23FEA" w14:textId="77777777" w:rsidR="00A57655" w:rsidRDefault="00A57655"/>
        </w:tc>
        <w:tc>
          <w:tcPr>
            <w:tcW w:w="1425" w:type="dxa"/>
            <w:vMerge/>
          </w:tcPr>
          <w:p w14:paraId="0B071315" w14:textId="77777777" w:rsidR="00A57655" w:rsidRDefault="00A57655"/>
        </w:tc>
        <w:tc>
          <w:tcPr>
            <w:tcW w:w="1525" w:type="dxa"/>
            <w:vMerge/>
          </w:tcPr>
          <w:p w14:paraId="1BEC53BD" w14:textId="77777777" w:rsidR="00A57655" w:rsidRDefault="00A57655"/>
        </w:tc>
        <w:tc>
          <w:tcPr>
            <w:tcW w:w="745" w:type="dxa"/>
            <w:vMerge/>
          </w:tcPr>
          <w:p w14:paraId="6E0AF211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70A6647" w14:textId="05683C1F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4. Are the different components of the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study effectively integrated to answer the research question?</w:t>
            </w:r>
          </w:p>
          <w:p w14:paraId="4D12E89C" w14:textId="7460A18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177F04" w14:textId="7F8149D4" w:rsidR="7359EB91" w:rsidRDefault="1F725726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3460A99F" w14:textId="77777777" w:rsidTr="60E50057">
        <w:trPr>
          <w:trHeight w:val="765"/>
        </w:trPr>
        <w:tc>
          <w:tcPr>
            <w:tcW w:w="2213" w:type="dxa"/>
            <w:vMerge/>
          </w:tcPr>
          <w:p w14:paraId="562B1935" w14:textId="77777777" w:rsidR="00A57655" w:rsidRDefault="00A57655"/>
        </w:tc>
        <w:tc>
          <w:tcPr>
            <w:tcW w:w="1425" w:type="dxa"/>
            <w:vMerge/>
          </w:tcPr>
          <w:p w14:paraId="50C143B6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5EF0FCF" w14:textId="7363D01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3B0C8611" w14:textId="03447D9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B782684" w14:textId="28898B35" w:rsidR="7359EB91" w:rsidRDefault="1E228413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9A9ADE" w14:textId="6642F15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5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 outputs of the integration of qualitative and quantitative components adequately interpreted?</w:t>
            </w:r>
          </w:p>
          <w:p w14:paraId="5901041F" w14:textId="05F3B60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F51C89" w14:textId="4BCB6C7C" w:rsidR="7359EB91" w:rsidRDefault="29B5FFD5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127D870F" w14:textId="77777777" w:rsidTr="60E50057">
        <w:trPr>
          <w:trHeight w:val="885"/>
        </w:trPr>
        <w:tc>
          <w:tcPr>
            <w:tcW w:w="2213" w:type="dxa"/>
            <w:vMerge/>
          </w:tcPr>
          <w:p w14:paraId="03DF4814" w14:textId="77777777" w:rsidR="00A57655" w:rsidRDefault="00A57655"/>
        </w:tc>
        <w:tc>
          <w:tcPr>
            <w:tcW w:w="1425" w:type="dxa"/>
            <w:vMerge/>
          </w:tcPr>
          <w:p w14:paraId="7CFEF188" w14:textId="77777777" w:rsidR="00A57655" w:rsidRDefault="00A57655"/>
        </w:tc>
        <w:tc>
          <w:tcPr>
            <w:tcW w:w="1525" w:type="dxa"/>
            <w:vMerge/>
          </w:tcPr>
          <w:p w14:paraId="129F2239" w14:textId="77777777" w:rsidR="00A57655" w:rsidRDefault="00A57655"/>
        </w:tc>
        <w:tc>
          <w:tcPr>
            <w:tcW w:w="745" w:type="dxa"/>
            <w:vMerge/>
          </w:tcPr>
          <w:p w14:paraId="63F5334B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C5D21A" w14:textId="22A44C5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re divergence and inconsistencies between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quantitative and qualitative results adequately addressed?</w:t>
            </w:r>
          </w:p>
          <w:p w14:paraId="69C220F6" w14:textId="05A304E1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20AC6D" w14:textId="5754C9CD" w:rsidR="7359EB91" w:rsidRDefault="0C5B654C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5970B50B" w14:textId="77777777" w:rsidTr="60E50057">
        <w:trPr>
          <w:trHeight w:val="1380"/>
        </w:trPr>
        <w:tc>
          <w:tcPr>
            <w:tcW w:w="2213" w:type="dxa"/>
            <w:vMerge/>
          </w:tcPr>
          <w:p w14:paraId="342CBFB5" w14:textId="77777777" w:rsidR="00A57655" w:rsidRDefault="00A57655"/>
        </w:tc>
        <w:tc>
          <w:tcPr>
            <w:tcW w:w="1425" w:type="dxa"/>
            <w:vMerge/>
          </w:tcPr>
          <w:p w14:paraId="4176835D" w14:textId="77777777" w:rsidR="00A57655" w:rsidRDefault="00A57655"/>
        </w:tc>
        <w:tc>
          <w:tcPr>
            <w:tcW w:w="1525" w:type="dxa"/>
            <w:vMerge/>
          </w:tcPr>
          <w:p w14:paraId="388CB639" w14:textId="77777777" w:rsidR="00A57655" w:rsidRDefault="00A57655"/>
        </w:tc>
        <w:tc>
          <w:tcPr>
            <w:tcW w:w="745" w:type="dxa"/>
            <w:vMerge/>
          </w:tcPr>
          <w:p w14:paraId="6D649D32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2FABCD" w14:textId="004A690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o the different components of the study adhere to the quality criteria of each tradition of the methods involved?</w:t>
            </w:r>
          </w:p>
          <w:p w14:paraId="69D463DB" w14:textId="6A5BBCE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584605" w14:textId="590BFA32" w:rsidR="7359EB91" w:rsidRDefault="423C0862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2C078E63" w14:textId="4AE98299" w:rsidR="00A57655" w:rsidRDefault="00A57655" w:rsidP="3B29C57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FC2D809" w14:textId="6514BD0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ECB6BD" w14:textId="541593A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447B48" w14:textId="5F66AEBC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AF45ABC" w14:textId="7CD0D6F5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F2BFB6" w14:textId="6DDBBC6B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6EBAC6" w14:textId="6D610179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DDCD38" w14:textId="6872113C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A4C1C5" w14:textId="00FD44C9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532715" w14:textId="1EA99D5C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96D1555" w14:textId="4A961F19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1F353CD" w14:textId="652F6897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0D615F" w14:textId="2499D530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10A2DC" w14:textId="410FB873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24462A" w14:textId="7EBDDE6D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861920" w14:textId="058F8C53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7359EB91" w14:paraId="2ABF94DD" w14:textId="77777777" w:rsidTr="60E50057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7C236D7" w14:textId="054E74F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B0BB8C" w14:textId="019F24C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A2397F" w14:textId="1B14606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F24EF41" w14:textId="7639A23A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7359EB91" w14:paraId="27965FF6" w14:textId="77777777" w:rsidTr="60E50057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72C986" w14:textId="2565086D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Bhat, A.; Mao, J.; Unützer, J.; Reed, S.; Unger, J.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8ECE47" w14:textId="09D43667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xt messaging to support a </w:t>
            </w: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inatal collaborative care model for depression: A multi-methods inquiry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FA2ACE" w14:textId="5304E54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1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7E743CB4" w14:textId="76390B9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F4CB5F" w14:textId="710D2E18" w:rsidR="7359EB91" w:rsidRDefault="54D9B9D5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B006CA" w14:textId="08205AC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3. Is there an adequate rationale for using a mixed </w:t>
            </w: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methods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design to address the research question?</w:t>
            </w:r>
          </w:p>
          <w:p w14:paraId="60D0049F" w14:textId="48B7DD4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7633806" w14:textId="326C6A4E" w:rsidR="7359EB91" w:rsidRDefault="3FCEA58A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Yes</w:t>
            </w:r>
          </w:p>
        </w:tc>
      </w:tr>
      <w:tr w:rsidR="7359EB91" w14:paraId="214DB7F4" w14:textId="77777777" w:rsidTr="60E50057">
        <w:trPr>
          <w:trHeight w:val="975"/>
        </w:trPr>
        <w:tc>
          <w:tcPr>
            <w:tcW w:w="2213" w:type="dxa"/>
            <w:vMerge/>
          </w:tcPr>
          <w:p w14:paraId="64DC8BFB" w14:textId="77777777" w:rsidR="00A57655" w:rsidRDefault="00A57655"/>
        </w:tc>
        <w:tc>
          <w:tcPr>
            <w:tcW w:w="1425" w:type="dxa"/>
            <w:vMerge/>
          </w:tcPr>
          <w:p w14:paraId="77E8EC4B" w14:textId="77777777" w:rsidR="00A57655" w:rsidRDefault="00A57655"/>
        </w:tc>
        <w:tc>
          <w:tcPr>
            <w:tcW w:w="1525" w:type="dxa"/>
            <w:vMerge/>
          </w:tcPr>
          <w:p w14:paraId="1112791B" w14:textId="77777777" w:rsidR="00A57655" w:rsidRDefault="00A57655"/>
        </w:tc>
        <w:tc>
          <w:tcPr>
            <w:tcW w:w="745" w:type="dxa"/>
            <w:vMerge/>
          </w:tcPr>
          <w:p w14:paraId="50985399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7EF594" w14:textId="05683C1F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4. Are the different components of the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study effectively integrated to answer the research question?</w:t>
            </w:r>
          </w:p>
          <w:p w14:paraId="3CCA4C15" w14:textId="7460A18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83D5A99" w14:textId="5426FCBB" w:rsidR="7359EB91" w:rsidRDefault="6B46E833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6AEA10F6" w14:textId="77777777" w:rsidTr="60E50057">
        <w:trPr>
          <w:trHeight w:val="765"/>
        </w:trPr>
        <w:tc>
          <w:tcPr>
            <w:tcW w:w="2213" w:type="dxa"/>
            <w:vMerge/>
          </w:tcPr>
          <w:p w14:paraId="2FA2ADD5" w14:textId="77777777" w:rsidR="00A57655" w:rsidRDefault="00A57655"/>
        </w:tc>
        <w:tc>
          <w:tcPr>
            <w:tcW w:w="1425" w:type="dxa"/>
            <w:vMerge/>
          </w:tcPr>
          <w:p w14:paraId="4AC74AF5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FE89FC" w14:textId="7363D01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0D7E4F2E" w14:textId="03447D9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0553158" w14:textId="6BB2B6AB" w:rsidR="7359EB91" w:rsidRDefault="40372F89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B72BC4" w14:textId="6642F15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5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 outputs of the integration of qualitative and quantitative components adequately interpreted?</w:t>
            </w:r>
          </w:p>
          <w:p w14:paraId="79411F06" w14:textId="05F3B60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10F60A" w14:textId="275AAD40" w:rsidR="7359EB91" w:rsidRDefault="18D999DF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450C0AF0" w14:textId="77777777" w:rsidTr="60E50057">
        <w:trPr>
          <w:trHeight w:val="885"/>
        </w:trPr>
        <w:tc>
          <w:tcPr>
            <w:tcW w:w="2213" w:type="dxa"/>
            <w:vMerge/>
          </w:tcPr>
          <w:p w14:paraId="525899A4" w14:textId="77777777" w:rsidR="00A57655" w:rsidRDefault="00A57655"/>
        </w:tc>
        <w:tc>
          <w:tcPr>
            <w:tcW w:w="1425" w:type="dxa"/>
            <w:vMerge/>
          </w:tcPr>
          <w:p w14:paraId="43121DCC" w14:textId="77777777" w:rsidR="00A57655" w:rsidRDefault="00A57655"/>
        </w:tc>
        <w:tc>
          <w:tcPr>
            <w:tcW w:w="1525" w:type="dxa"/>
            <w:vMerge/>
          </w:tcPr>
          <w:p w14:paraId="7749A7CA" w14:textId="77777777" w:rsidR="00A57655" w:rsidRDefault="00A57655"/>
        </w:tc>
        <w:tc>
          <w:tcPr>
            <w:tcW w:w="745" w:type="dxa"/>
            <w:vMerge/>
          </w:tcPr>
          <w:p w14:paraId="52F9FC3B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30422E" w14:textId="22A44C5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re divergence and inconsistencies between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quantitative and qualitative results adequately addressed?</w:t>
            </w:r>
          </w:p>
          <w:p w14:paraId="2E0ACDA6" w14:textId="05A304E1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42EEDBE" w14:textId="01644545" w:rsidR="7359EB91" w:rsidRDefault="321C14C3" w:rsidP="60E50057">
            <w:pPr>
              <w:spacing w:line="259" w:lineRule="auto"/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374F9F69" w14:textId="77777777" w:rsidTr="60E50057">
        <w:trPr>
          <w:trHeight w:val="1380"/>
        </w:trPr>
        <w:tc>
          <w:tcPr>
            <w:tcW w:w="2213" w:type="dxa"/>
            <w:vMerge/>
          </w:tcPr>
          <w:p w14:paraId="1112DA89" w14:textId="77777777" w:rsidR="00A57655" w:rsidRDefault="00A57655"/>
        </w:tc>
        <w:tc>
          <w:tcPr>
            <w:tcW w:w="1425" w:type="dxa"/>
            <w:vMerge/>
          </w:tcPr>
          <w:p w14:paraId="321B5F06" w14:textId="77777777" w:rsidR="00A57655" w:rsidRDefault="00A57655"/>
        </w:tc>
        <w:tc>
          <w:tcPr>
            <w:tcW w:w="1525" w:type="dxa"/>
            <w:vMerge/>
          </w:tcPr>
          <w:p w14:paraId="7BC28763" w14:textId="77777777" w:rsidR="00A57655" w:rsidRDefault="00A57655"/>
        </w:tc>
        <w:tc>
          <w:tcPr>
            <w:tcW w:w="745" w:type="dxa"/>
            <w:vMerge/>
          </w:tcPr>
          <w:p w14:paraId="1436F20A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C5B63B" w14:textId="004A690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o the different components of the study adhere to the quality criteria of each tradition of the methods involved?</w:t>
            </w:r>
          </w:p>
          <w:p w14:paraId="4B1C79B6" w14:textId="6A5BBCE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7418B6" w14:textId="7CB6A8D4" w:rsidR="7359EB91" w:rsidRDefault="6655F054" w:rsidP="60E50057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0E500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47BE825B" w14:textId="292DBC1E" w:rsidR="7359EB91" w:rsidRDefault="7359EB91" w:rsidP="7359EB9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8D3C695" w14:textId="6514BD0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97D16B" w14:textId="51EFA3FB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0CCF804" w14:textId="7E9F6816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BF61E3F" w14:textId="1A0BB852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21AB4B" w14:textId="062F38E5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8F9BD9" w14:textId="553069C4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AEBA0B" w14:textId="05EAA06C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5288F40" w14:textId="4F2C9EBB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EAA76D" w14:textId="163C737D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1C38E4" w14:textId="60792EDC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9E2F2D" w14:textId="22C72FAF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A9BA6D" w14:textId="0B83ED9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05C532" w14:textId="2EF0DEE5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4425685" w14:textId="2334275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6E8705E" w14:textId="64E084B6" w:rsidR="7359EB91" w:rsidRDefault="7359EB91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3F625C" w14:textId="6514BD0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DFFF971" w14:textId="7C11B0C5" w:rsidR="7359EB91" w:rsidRDefault="7359EB91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C33066" w14:textId="76082D4D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7359EB91" w14:paraId="5F8C248E" w14:textId="77777777" w:rsidTr="7C4E5E88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07BBD5" w14:textId="054E74F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D5221D" w14:textId="019F24C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507FEA" w14:textId="1B14606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D1422B1" w14:textId="7639A23A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7359EB91" w14:paraId="61632501" w14:textId="77777777" w:rsidTr="7C4E5E88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2B23C8B" w14:textId="3F0073D1" w:rsidR="7359EB91" w:rsidRDefault="7359EB91" w:rsidP="7359EB9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Friday Okonofua1,2,3*, Lorretta Ntoimo1,4, Ermel Johnson5, Issiaka Sombie5, Solanke Ojuolape6, Brian Igboin1,</w:t>
            </w:r>
          </w:p>
          <w:p w14:paraId="56D4D287" w14:textId="3EBE7F08" w:rsidR="7359EB91" w:rsidRDefault="7359EB91" w:rsidP="7359EB91">
            <w:pPr>
              <w:spacing w:before="40" w:after="40" w:line="254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ilson Imongan1, Chioma Ekwo1, Ogochukwu Udenigwe7, Sanni Yaya7,8, Anne B. Wallis9 and Joy Adeniran1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3546C68" w14:textId="5C38C024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Texting for life: a mobile phone application</w:t>
            </w:r>
          </w:p>
          <w:p w14:paraId="544C1447" w14:textId="15DA72D1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to connect pregnant women with emergency</w:t>
            </w:r>
          </w:p>
          <w:p w14:paraId="675EFB2F" w14:textId="14CD81CC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 and obstetric care in rural Nigeria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D6A6E8" w14:textId="5304E54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1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5EE430D2" w14:textId="76390B9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EDA9D1" w14:textId="52B6CBE1" w:rsidR="7359EB91" w:rsidRDefault="4FD0C36A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0506B84" w14:textId="08205AC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 Is there an adequate rationale for using a mixed methods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design to address the research question?</w:t>
            </w:r>
          </w:p>
          <w:p w14:paraId="1FE96F49" w14:textId="48B7DD4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8150B12" w14:textId="39DFBD0E" w:rsidR="7359EB91" w:rsidRDefault="640A71B5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3F14F665" w14:textId="77777777" w:rsidTr="7C4E5E88">
        <w:trPr>
          <w:trHeight w:val="975"/>
        </w:trPr>
        <w:tc>
          <w:tcPr>
            <w:tcW w:w="2213" w:type="dxa"/>
            <w:vMerge/>
          </w:tcPr>
          <w:p w14:paraId="10824B25" w14:textId="77777777" w:rsidR="00A57655" w:rsidRDefault="00A57655"/>
        </w:tc>
        <w:tc>
          <w:tcPr>
            <w:tcW w:w="1425" w:type="dxa"/>
            <w:vMerge/>
          </w:tcPr>
          <w:p w14:paraId="34180893" w14:textId="77777777" w:rsidR="00A57655" w:rsidRDefault="00A57655"/>
        </w:tc>
        <w:tc>
          <w:tcPr>
            <w:tcW w:w="1525" w:type="dxa"/>
            <w:vMerge/>
          </w:tcPr>
          <w:p w14:paraId="68F407A2" w14:textId="77777777" w:rsidR="00A57655" w:rsidRDefault="00A57655"/>
        </w:tc>
        <w:tc>
          <w:tcPr>
            <w:tcW w:w="745" w:type="dxa"/>
            <w:vMerge/>
          </w:tcPr>
          <w:p w14:paraId="32E46994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3AB54A" w14:textId="05683C1F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4. Are the different components of the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study effectively integrated to answer the research question?</w:t>
            </w:r>
          </w:p>
          <w:p w14:paraId="79AD6673" w14:textId="7460A18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436331" w14:textId="1BFFB340" w:rsidR="7359EB91" w:rsidRDefault="2B03BFE3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3F2656D1" w14:textId="77777777" w:rsidTr="7C4E5E88">
        <w:trPr>
          <w:trHeight w:val="765"/>
        </w:trPr>
        <w:tc>
          <w:tcPr>
            <w:tcW w:w="2213" w:type="dxa"/>
            <w:vMerge/>
          </w:tcPr>
          <w:p w14:paraId="7BE2DC97" w14:textId="77777777" w:rsidR="00A57655" w:rsidRDefault="00A57655"/>
        </w:tc>
        <w:tc>
          <w:tcPr>
            <w:tcW w:w="1425" w:type="dxa"/>
            <w:vMerge/>
          </w:tcPr>
          <w:p w14:paraId="4F79413B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C61946" w14:textId="7363D01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49D20BA7" w14:textId="03447D9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A18CC0" w14:textId="0CF87A8C" w:rsidR="7359EB91" w:rsidRDefault="1DEEB8B6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6EEA31" w14:textId="6642F15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5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 outputs of the integration of qualitative and quantitative components adequately interpreted?</w:t>
            </w:r>
          </w:p>
          <w:p w14:paraId="662DF72B" w14:textId="05F3B60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3B5097" w14:textId="22A89A10" w:rsidR="7359EB91" w:rsidRDefault="1B52CF43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5DBC8C4D" w14:textId="77777777" w:rsidTr="7C4E5E88">
        <w:trPr>
          <w:trHeight w:val="885"/>
        </w:trPr>
        <w:tc>
          <w:tcPr>
            <w:tcW w:w="2213" w:type="dxa"/>
            <w:vMerge/>
          </w:tcPr>
          <w:p w14:paraId="1BB41DE2" w14:textId="77777777" w:rsidR="00A57655" w:rsidRDefault="00A57655"/>
        </w:tc>
        <w:tc>
          <w:tcPr>
            <w:tcW w:w="1425" w:type="dxa"/>
            <w:vMerge/>
          </w:tcPr>
          <w:p w14:paraId="02509F2C" w14:textId="77777777" w:rsidR="00A57655" w:rsidRDefault="00A57655"/>
        </w:tc>
        <w:tc>
          <w:tcPr>
            <w:tcW w:w="1525" w:type="dxa"/>
            <w:vMerge/>
          </w:tcPr>
          <w:p w14:paraId="7FABCBCC" w14:textId="77777777" w:rsidR="00A57655" w:rsidRDefault="00A57655"/>
        </w:tc>
        <w:tc>
          <w:tcPr>
            <w:tcW w:w="745" w:type="dxa"/>
            <w:vMerge/>
          </w:tcPr>
          <w:p w14:paraId="0DFB1FB9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66D2D3" w14:textId="22A44C5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re divergence and inconsistencies between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quantitative and qualitative results adequately addressed?</w:t>
            </w:r>
          </w:p>
          <w:p w14:paraId="1F3ED842" w14:textId="05A304E1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2B5918" w14:textId="441CE7B1" w:rsidR="7359EB91" w:rsidRDefault="2908F272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45D69F52" w14:textId="77777777" w:rsidTr="7C4E5E88">
        <w:trPr>
          <w:trHeight w:val="1380"/>
        </w:trPr>
        <w:tc>
          <w:tcPr>
            <w:tcW w:w="2213" w:type="dxa"/>
            <w:vMerge/>
          </w:tcPr>
          <w:p w14:paraId="4E03E668" w14:textId="77777777" w:rsidR="00A57655" w:rsidRDefault="00A57655"/>
        </w:tc>
        <w:tc>
          <w:tcPr>
            <w:tcW w:w="1425" w:type="dxa"/>
            <w:vMerge/>
          </w:tcPr>
          <w:p w14:paraId="126C1FD6" w14:textId="77777777" w:rsidR="00A57655" w:rsidRDefault="00A57655"/>
        </w:tc>
        <w:tc>
          <w:tcPr>
            <w:tcW w:w="1525" w:type="dxa"/>
            <w:vMerge/>
          </w:tcPr>
          <w:p w14:paraId="2616DBF9" w14:textId="77777777" w:rsidR="00A57655" w:rsidRDefault="00A57655"/>
        </w:tc>
        <w:tc>
          <w:tcPr>
            <w:tcW w:w="745" w:type="dxa"/>
            <w:vMerge/>
          </w:tcPr>
          <w:p w14:paraId="0969D3AB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D1964E" w14:textId="004A690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o the different components of the study adhere to the quality criteria of each tradition of the methods involved?</w:t>
            </w:r>
          </w:p>
          <w:p w14:paraId="4CE1B09D" w14:textId="6A5BBCE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48AD30" w14:textId="4647A9D8" w:rsidR="7359EB91" w:rsidRDefault="72795341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6C3BA2D0" w14:textId="1941B040" w:rsidR="7359EB91" w:rsidRDefault="7359EB91" w:rsidP="7359EB9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A30FFB" w14:textId="6514BD0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E672B1" w14:textId="33436BB7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B5E717" w14:textId="2723DCDE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B1A31D" w14:textId="49421292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DD20BD" w14:textId="07A47F48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D3A6242" w14:textId="7432B5C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5C329AB" w14:textId="46016695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A0EAE5E" w14:textId="10447504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B622001" w14:textId="7C7C23C5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EB9422" w14:textId="51C1F970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6B971F" w14:textId="71861B06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F42A13" w14:textId="392DA682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99572EB" w14:textId="1531E758" w:rsidR="7359EB91" w:rsidRDefault="7359EB91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954EA7" w14:textId="6514BD0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CD617F6" w14:textId="662BA60F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1963AD0" w14:textId="310F9536" w:rsidR="7C4E5E88" w:rsidRDefault="7C4E5E88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FBD51B" w14:textId="282FF102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7359EB91" w14:paraId="63EFCBFD" w14:textId="77777777" w:rsidTr="7C4E5E88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FEEC1F" w14:textId="054E74F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41B8138" w14:textId="019F24C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BEB5D36" w14:textId="1B14606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35E814" w14:textId="7639A23A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7359EB91" w14:paraId="7C6B9BFA" w14:textId="77777777" w:rsidTr="7C4E5E88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8B4C7A" w14:textId="2077B327" w:rsidR="7359EB91" w:rsidRDefault="7359EB91" w:rsidP="7359EB91">
            <w:pPr>
              <w:spacing w:before="40" w:after="40" w:line="254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han Huang1,2* and Mu Li2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0769071" w14:textId="2F213423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Piloting a mHealth intervention to improve</w:t>
            </w:r>
          </w:p>
          <w:p w14:paraId="0D5FFA5F" w14:textId="396D57CE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newborn care awareness among rural</w:t>
            </w:r>
          </w:p>
          <w:p w14:paraId="0E8967FE" w14:textId="12233D6A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Cambodian mothers: a feasibility study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11A103" w14:textId="5304E54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1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6C81990E" w14:textId="76390B9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B0E6C6" w14:textId="06C6FB41" w:rsidR="7359EB91" w:rsidRDefault="14DC3F00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DDEDAA" w14:textId="08205AC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 Is there an adequate rationale for using a mixed methods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design to address the research question?</w:t>
            </w:r>
          </w:p>
          <w:p w14:paraId="0C66196F" w14:textId="48B7DD4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45A3E7" w14:textId="149BB033" w:rsidR="7359EB91" w:rsidRDefault="140C109B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77077B92" w14:textId="77777777" w:rsidTr="7C4E5E88">
        <w:trPr>
          <w:trHeight w:val="975"/>
        </w:trPr>
        <w:tc>
          <w:tcPr>
            <w:tcW w:w="2213" w:type="dxa"/>
            <w:vMerge/>
          </w:tcPr>
          <w:p w14:paraId="061CFD51" w14:textId="77777777" w:rsidR="00A57655" w:rsidRDefault="00A57655"/>
        </w:tc>
        <w:tc>
          <w:tcPr>
            <w:tcW w:w="1425" w:type="dxa"/>
            <w:vMerge/>
          </w:tcPr>
          <w:p w14:paraId="548CFFFC" w14:textId="77777777" w:rsidR="00A57655" w:rsidRDefault="00A57655"/>
        </w:tc>
        <w:tc>
          <w:tcPr>
            <w:tcW w:w="1525" w:type="dxa"/>
            <w:vMerge/>
          </w:tcPr>
          <w:p w14:paraId="1EC638A1" w14:textId="77777777" w:rsidR="00A57655" w:rsidRDefault="00A57655"/>
        </w:tc>
        <w:tc>
          <w:tcPr>
            <w:tcW w:w="745" w:type="dxa"/>
            <w:vMerge/>
          </w:tcPr>
          <w:p w14:paraId="743E5A32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50134D5" w14:textId="05683C1F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4. Are the different components of the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study effectively integrated to answer the research question?</w:t>
            </w:r>
          </w:p>
          <w:p w14:paraId="737470A5" w14:textId="7460A18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C7DE93" w14:textId="3BE330E7" w:rsidR="7359EB91" w:rsidRDefault="094C1CFD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310B3CF1" w14:textId="77777777" w:rsidTr="7C4E5E88">
        <w:trPr>
          <w:trHeight w:val="765"/>
        </w:trPr>
        <w:tc>
          <w:tcPr>
            <w:tcW w:w="2213" w:type="dxa"/>
            <w:vMerge/>
          </w:tcPr>
          <w:p w14:paraId="4D43E2D0" w14:textId="77777777" w:rsidR="00A57655" w:rsidRDefault="00A57655"/>
        </w:tc>
        <w:tc>
          <w:tcPr>
            <w:tcW w:w="1425" w:type="dxa"/>
            <w:vMerge/>
          </w:tcPr>
          <w:p w14:paraId="11700505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99FDC3C" w14:textId="7363D01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3267F4EF" w14:textId="03447D9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01299A" w14:textId="791228B6" w:rsidR="7359EB91" w:rsidRDefault="2640A461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7EBABA5" w14:textId="6642F15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5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 outputs of the integration of qualitative and quantitative components adequately interpreted?</w:t>
            </w:r>
          </w:p>
          <w:p w14:paraId="63DE65E2" w14:textId="05F3B60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1E0CB5" w14:textId="0992060A" w:rsidR="7359EB91" w:rsidRDefault="26066A02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4B6604FD" w14:textId="77777777" w:rsidTr="7C4E5E88">
        <w:trPr>
          <w:trHeight w:val="885"/>
        </w:trPr>
        <w:tc>
          <w:tcPr>
            <w:tcW w:w="2213" w:type="dxa"/>
            <w:vMerge/>
          </w:tcPr>
          <w:p w14:paraId="6F261A96" w14:textId="77777777" w:rsidR="00A57655" w:rsidRDefault="00A57655"/>
        </w:tc>
        <w:tc>
          <w:tcPr>
            <w:tcW w:w="1425" w:type="dxa"/>
            <w:vMerge/>
          </w:tcPr>
          <w:p w14:paraId="1FDB4CC9" w14:textId="77777777" w:rsidR="00A57655" w:rsidRDefault="00A57655"/>
        </w:tc>
        <w:tc>
          <w:tcPr>
            <w:tcW w:w="1525" w:type="dxa"/>
            <w:vMerge/>
          </w:tcPr>
          <w:p w14:paraId="2298FA7F" w14:textId="77777777" w:rsidR="00A57655" w:rsidRDefault="00A57655"/>
        </w:tc>
        <w:tc>
          <w:tcPr>
            <w:tcW w:w="745" w:type="dxa"/>
            <w:vMerge/>
          </w:tcPr>
          <w:p w14:paraId="762AC81E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01EBEA" w14:textId="22A44C5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re divergence and inconsistencies between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quantitative and qualitative results adequately addressed?</w:t>
            </w:r>
          </w:p>
          <w:p w14:paraId="081395A2" w14:textId="05A304E1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08D7A7" w14:textId="44D71E12" w:rsidR="7359EB91" w:rsidRDefault="059CF989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2F879FDD" w14:textId="77777777" w:rsidTr="7C4E5E88">
        <w:trPr>
          <w:trHeight w:val="1380"/>
        </w:trPr>
        <w:tc>
          <w:tcPr>
            <w:tcW w:w="2213" w:type="dxa"/>
            <w:vMerge/>
          </w:tcPr>
          <w:p w14:paraId="6E3CBDAC" w14:textId="77777777" w:rsidR="00A57655" w:rsidRDefault="00A57655"/>
        </w:tc>
        <w:tc>
          <w:tcPr>
            <w:tcW w:w="1425" w:type="dxa"/>
            <w:vMerge/>
          </w:tcPr>
          <w:p w14:paraId="3638663D" w14:textId="77777777" w:rsidR="00A57655" w:rsidRDefault="00A57655"/>
        </w:tc>
        <w:tc>
          <w:tcPr>
            <w:tcW w:w="1525" w:type="dxa"/>
            <w:vMerge/>
          </w:tcPr>
          <w:p w14:paraId="015C47A4" w14:textId="77777777" w:rsidR="00A57655" w:rsidRDefault="00A57655"/>
        </w:tc>
        <w:tc>
          <w:tcPr>
            <w:tcW w:w="745" w:type="dxa"/>
            <w:vMerge/>
          </w:tcPr>
          <w:p w14:paraId="1A72B8B1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1E9D12" w14:textId="004A690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o the different components of the study adhere to the quality criteria of each tradition of the methods involved?</w:t>
            </w:r>
          </w:p>
          <w:p w14:paraId="20A1B319" w14:textId="6A5BBCE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811F37A" w14:textId="2310FBBD" w:rsidR="7359EB91" w:rsidRDefault="4F5D397D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1F19B83F" w14:textId="55D1B1D6" w:rsidR="7359EB91" w:rsidRDefault="7359EB91" w:rsidP="7359EB9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805539" w14:textId="6514BD0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18029D" w14:textId="7093B1C2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E32F68" w14:textId="539F991E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8A252B" w14:textId="7DFE2EB4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ABE7D66" w14:textId="249AE31F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085FC0" w14:textId="23FB23D3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363E7C" w14:textId="39F1B631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98117B" w14:textId="27A92696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7B98F9" w14:textId="1751B6A5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5A2F83" w14:textId="3EF603F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3FB8B0" w14:textId="33BB811E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8BD210" w14:textId="244F2170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F43006" w14:textId="0A805F15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74D0A6E" w14:textId="31303086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C3F658" w14:textId="18C3769D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7359EB91" w14:paraId="33BAE272" w14:textId="77777777" w:rsidTr="7C4E5E88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CDE717" w14:textId="054E74F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DE2210" w14:textId="019F24C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0D1FCC" w14:textId="1B14606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8FBD13" w14:textId="7639A23A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7359EB91" w14:paraId="73C250CD" w14:textId="77777777" w:rsidTr="7C4E5E88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A6B015" w14:textId="5AC2EB48" w:rsidR="7359EB91" w:rsidRDefault="7359EB91" w:rsidP="7359EB9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bdul Momin Kazi1,2, MBBS, MPH; Jason-Louis Carmichael3, </w:t>
            </w: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PH; Galgallo Waqo Hapanna3, BSC Stat; Patrick</w:t>
            </w:r>
          </w:p>
          <w:p w14:paraId="596CF36A" w14:textId="18BFEEFF" w:rsidR="7359EB91" w:rsidRDefault="7359EB91" w:rsidP="7359EB9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karia Wangoo3, MS IT; Sarah Karanja4, MPH; Denis Wanyama4, MBCHB, MPH; Samuel Opondo Muhula4, MSc;</w:t>
            </w:r>
          </w:p>
          <w:p w14:paraId="02AD66DE" w14:textId="430B2FFC" w:rsidR="7359EB91" w:rsidRDefault="7359EB91" w:rsidP="7359EB9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nnie Bazira Kyomuhangi4, MPH/HE; Mores Loolpapit4, MBCHB, MPH; Gilbert Bwire Wangalwa4, MS, MPH;</w:t>
            </w:r>
          </w:p>
          <w:p w14:paraId="48BE2E3B" w14:textId="42A3C313" w:rsidR="7359EB91" w:rsidRDefault="7359EB91" w:rsidP="7359EB91">
            <w:pPr>
              <w:spacing w:before="40" w:after="40" w:line="254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oki Kinagwi4, MBCHB, MPH; Richard Todd Lester5, MD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29CE53" w14:textId="7677D42B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ssessing Mobile Phone </w:t>
            </w: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ccess and Perceptions for</w:t>
            </w:r>
          </w:p>
          <w:p w14:paraId="50B0EF3C" w14:textId="114EA0C8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Texting-Based mHealth Interventions Among Expectant Mothers</w:t>
            </w:r>
          </w:p>
          <w:p w14:paraId="179112EC" w14:textId="59EACB5A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and Child Caregivers in Remote Regions of Northern Kenya: A</w:t>
            </w:r>
          </w:p>
          <w:p w14:paraId="1F7B0F2D" w14:textId="5EB41DB6" w:rsidR="7359EB91" w:rsidRDefault="7359EB91" w:rsidP="7359EB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</w:rPr>
              <w:t>Survey-Based Descriptive Study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3458B5" w14:textId="5304E54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1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5EEDAE5B" w14:textId="76390B9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D7DA0C" w14:textId="1D56BBD0" w:rsidR="7359EB91" w:rsidRDefault="202405C0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D60A04" w14:textId="08205AC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3. Is there an adequate rationale for using a mixed </w:t>
            </w: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methods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design to address the research question?</w:t>
            </w:r>
          </w:p>
          <w:p w14:paraId="72E9A56B" w14:textId="48B7DD4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9EA58D" w14:textId="76ABCCEA" w:rsidR="7359EB91" w:rsidRDefault="5B033ECE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Yes</w:t>
            </w:r>
          </w:p>
        </w:tc>
      </w:tr>
      <w:tr w:rsidR="7359EB91" w14:paraId="46EAB542" w14:textId="77777777" w:rsidTr="7C4E5E88">
        <w:trPr>
          <w:trHeight w:val="975"/>
        </w:trPr>
        <w:tc>
          <w:tcPr>
            <w:tcW w:w="2213" w:type="dxa"/>
            <w:vMerge/>
          </w:tcPr>
          <w:p w14:paraId="5C44F930" w14:textId="77777777" w:rsidR="00A57655" w:rsidRDefault="00A57655"/>
        </w:tc>
        <w:tc>
          <w:tcPr>
            <w:tcW w:w="1425" w:type="dxa"/>
            <w:vMerge/>
          </w:tcPr>
          <w:p w14:paraId="78FF0FCB" w14:textId="77777777" w:rsidR="00A57655" w:rsidRDefault="00A57655"/>
        </w:tc>
        <w:tc>
          <w:tcPr>
            <w:tcW w:w="1525" w:type="dxa"/>
            <w:vMerge/>
          </w:tcPr>
          <w:p w14:paraId="7DED30BF" w14:textId="77777777" w:rsidR="00A57655" w:rsidRDefault="00A57655"/>
        </w:tc>
        <w:tc>
          <w:tcPr>
            <w:tcW w:w="745" w:type="dxa"/>
            <w:vMerge/>
          </w:tcPr>
          <w:p w14:paraId="344147A6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9392114" w14:textId="05683C1F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4. Are the different components of the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study effectively integrated to answer the research question?</w:t>
            </w:r>
          </w:p>
          <w:p w14:paraId="3D2A568E" w14:textId="7460A18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799208B" w14:textId="10633B3A" w:rsidR="7359EB91" w:rsidRDefault="27189910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313AC4D3" w14:textId="77777777" w:rsidTr="7C4E5E88">
        <w:trPr>
          <w:trHeight w:val="765"/>
        </w:trPr>
        <w:tc>
          <w:tcPr>
            <w:tcW w:w="2213" w:type="dxa"/>
            <w:vMerge/>
          </w:tcPr>
          <w:p w14:paraId="1C5B1117" w14:textId="77777777" w:rsidR="00A57655" w:rsidRDefault="00A57655"/>
        </w:tc>
        <w:tc>
          <w:tcPr>
            <w:tcW w:w="1425" w:type="dxa"/>
            <w:vMerge/>
          </w:tcPr>
          <w:p w14:paraId="575F9E6A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E36783" w14:textId="7363D01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3CE31545" w14:textId="03447D9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72C6A3" w14:textId="13994577" w:rsidR="7359EB91" w:rsidRDefault="316005A4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309432" w14:textId="6642F15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5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 outputs of the integration of qualitative and quantitative components adequately interpreted?</w:t>
            </w:r>
          </w:p>
          <w:p w14:paraId="593A228F" w14:textId="05F3B60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B5DC1C" w14:textId="770FFBCD" w:rsidR="7359EB91" w:rsidRDefault="578C4D24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65E48842" w14:textId="77777777" w:rsidTr="7C4E5E88">
        <w:trPr>
          <w:trHeight w:val="885"/>
        </w:trPr>
        <w:tc>
          <w:tcPr>
            <w:tcW w:w="2213" w:type="dxa"/>
            <w:vMerge/>
          </w:tcPr>
          <w:p w14:paraId="2BA44E9C" w14:textId="77777777" w:rsidR="00A57655" w:rsidRDefault="00A57655"/>
        </w:tc>
        <w:tc>
          <w:tcPr>
            <w:tcW w:w="1425" w:type="dxa"/>
            <w:vMerge/>
          </w:tcPr>
          <w:p w14:paraId="0EF7E969" w14:textId="77777777" w:rsidR="00A57655" w:rsidRDefault="00A57655"/>
        </w:tc>
        <w:tc>
          <w:tcPr>
            <w:tcW w:w="1525" w:type="dxa"/>
            <w:vMerge/>
          </w:tcPr>
          <w:p w14:paraId="200EB934" w14:textId="77777777" w:rsidR="00A57655" w:rsidRDefault="00A57655"/>
        </w:tc>
        <w:tc>
          <w:tcPr>
            <w:tcW w:w="745" w:type="dxa"/>
            <w:vMerge/>
          </w:tcPr>
          <w:p w14:paraId="0C9CEEE9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C3F96F" w14:textId="22A44C5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re divergence and inconsistencies between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quantitative and qualitative results adequately addressed?</w:t>
            </w:r>
          </w:p>
          <w:p w14:paraId="155F6F29" w14:textId="05A304E1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DBCE66" w14:textId="318326BB" w:rsidR="7359EB91" w:rsidRDefault="629AAF4E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780D1271" w14:textId="77777777" w:rsidTr="7C4E5E88">
        <w:trPr>
          <w:trHeight w:val="1380"/>
        </w:trPr>
        <w:tc>
          <w:tcPr>
            <w:tcW w:w="2213" w:type="dxa"/>
            <w:vMerge/>
          </w:tcPr>
          <w:p w14:paraId="501252C4" w14:textId="77777777" w:rsidR="00A57655" w:rsidRDefault="00A57655"/>
        </w:tc>
        <w:tc>
          <w:tcPr>
            <w:tcW w:w="1425" w:type="dxa"/>
            <w:vMerge/>
          </w:tcPr>
          <w:p w14:paraId="025CEE18" w14:textId="77777777" w:rsidR="00A57655" w:rsidRDefault="00A57655"/>
        </w:tc>
        <w:tc>
          <w:tcPr>
            <w:tcW w:w="1525" w:type="dxa"/>
            <w:vMerge/>
          </w:tcPr>
          <w:p w14:paraId="7D0E3755" w14:textId="77777777" w:rsidR="00A57655" w:rsidRDefault="00A57655"/>
        </w:tc>
        <w:tc>
          <w:tcPr>
            <w:tcW w:w="745" w:type="dxa"/>
            <w:vMerge/>
          </w:tcPr>
          <w:p w14:paraId="0A17A086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A1C38C4" w14:textId="004A690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o the different components of the study adhere to the quality criteria of each tradition of the methods involved?</w:t>
            </w:r>
          </w:p>
          <w:p w14:paraId="688FCF52" w14:textId="6A5BBCE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38DAA17" w14:textId="434D299F" w:rsidR="7359EB91" w:rsidRDefault="1C80954E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4235F24A" w14:textId="0DA49D03" w:rsidR="7359EB91" w:rsidRDefault="7359EB91" w:rsidP="7359EB9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F901EC" w14:textId="6514BD0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8C7861D" w14:textId="4BF3AD03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DA6582" w14:textId="19128B8F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366845" w14:textId="0559DB75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FF647E" w14:textId="1F826A5C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ACB619" w14:textId="52B64F69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5573815" w14:textId="76B60168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F7980B5" w14:textId="32656542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41A1005" w14:textId="1C5E9DBD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E230AD" w14:textId="294334E1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F81821" w14:textId="70128A54" w:rsidR="7359EB91" w:rsidRDefault="7359EB91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4A5F40" w14:textId="6514BD0A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2C44C90" w14:textId="01AE840F" w:rsidR="7C4E5E88" w:rsidRDefault="7C4E5E88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EAF75B6" w14:textId="10F574C4" w:rsidR="7C4E5E88" w:rsidRDefault="7C4E5E88" w:rsidP="7C4E5E88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807E584" w14:textId="228BD9A0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1FEAA2" w14:textId="5C08CAA4" w:rsidR="7359EB91" w:rsidRDefault="7359EB91" w:rsidP="7359EB91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7359EB91" w14:paraId="348CC537" w14:textId="77777777" w:rsidTr="7C4E5E88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26C4F9" w14:textId="054E74F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4957456" w14:textId="019F24C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B8CE00" w14:textId="1B14606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5616D9" w14:textId="7639A23A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7359EB91" w14:paraId="436C2748" w14:textId="77777777" w:rsidTr="7C4E5E88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FB2ADB" w14:textId="1A76C8C1" w:rsidR="7359EB91" w:rsidRDefault="7359EB91" w:rsidP="7359EB91">
            <w:pPr>
              <w:spacing w:before="40" w:after="40" w:line="254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S. Laar a,*, E. Bekyieriya a, S. Isang b, B. Baguune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9095E5F" w14:textId="5ACCE1D0" w:rsidR="7359EB91" w:rsidRDefault="7359EB91" w:rsidP="7359EB9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sessment of mobile health technology for</w:t>
            </w:r>
          </w:p>
          <w:p w14:paraId="3CA6031D" w14:textId="0884A484" w:rsidR="7359EB91" w:rsidRDefault="7359EB91" w:rsidP="7359EB9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aternal and child health services in rural Upper</w:t>
            </w:r>
          </w:p>
          <w:p w14:paraId="13260211" w14:textId="4C5F14B7" w:rsidR="7359EB91" w:rsidRDefault="7359EB91" w:rsidP="7359EB91">
            <w:pPr>
              <w:spacing w:before="40" w:after="40" w:line="254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st Region of Ghana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97F688" w14:textId="5304E54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1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1CE3FC41" w14:textId="76390B9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EDE5FA" w14:textId="3F9ED029" w:rsidR="7359EB91" w:rsidRDefault="0CD2265D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889A1E" w14:textId="08205AC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 Is there an adequate rationale for using a mixed methods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design to address the research question?</w:t>
            </w:r>
          </w:p>
          <w:p w14:paraId="01F62121" w14:textId="48B7DD48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3615C5" w14:textId="54B13DCD" w:rsidR="7359EB91" w:rsidRDefault="3641626E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Yes</w:t>
            </w:r>
          </w:p>
        </w:tc>
      </w:tr>
      <w:tr w:rsidR="7359EB91" w14:paraId="795E3B10" w14:textId="77777777" w:rsidTr="7C4E5E88">
        <w:trPr>
          <w:trHeight w:val="975"/>
        </w:trPr>
        <w:tc>
          <w:tcPr>
            <w:tcW w:w="2213" w:type="dxa"/>
            <w:vMerge/>
          </w:tcPr>
          <w:p w14:paraId="1D2F3A94" w14:textId="77777777" w:rsidR="00A57655" w:rsidRDefault="00A57655"/>
        </w:tc>
        <w:tc>
          <w:tcPr>
            <w:tcW w:w="1425" w:type="dxa"/>
            <w:vMerge/>
          </w:tcPr>
          <w:p w14:paraId="7D5F0134" w14:textId="77777777" w:rsidR="00A57655" w:rsidRDefault="00A57655"/>
        </w:tc>
        <w:tc>
          <w:tcPr>
            <w:tcW w:w="1525" w:type="dxa"/>
            <w:vMerge/>
          </w:tcPr>
          <w:p w14:paraId="18944713" w14:textId="77777777" w:rsidR="00A57655" w:rsidRDefault="00A57655"/>
        </w:tc>
        <w:tc>
          <w:tcPr>
            <w:tcW w:w="745" w:type="dxa"/>
            <w:vMerge/>
          </w:tcPr>
          <w:p w14:paraId="0086A3BF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7CA0B8" w14:textId="05683C1F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4. Are the different components of the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study effectively integrated to answer the research question?</w:t>
            </w:r>
          </w:p>
          <w:p w14:paraId="3DD9C9A4" w14:textId="7460A18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D131BA1" w14:textId="0CB65E40" w:rsidR="7359EB91" w:rsidRDefault="5DA8EA46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59085749" w14:textId="77777777" w:rsidTr="7C4E5E88">
        <w:trPr>
          <w:trHeight w:val="765"/>
        </w:trPr>
        <w:tc>
          <w:tcPr>
            <w:tcW w:w="2213" w:type="dxa"/>
            <w:vMerge/>
          </w:tcPr>
          <w:p w14:paraId="0CC21C63" w14:textId="77777777" w:rsidR="00A57655" w:rsidRDefault="00A57655"/>
        </w:tc>
        <w:tc>
          <w:tcPr>
            <w:tcW w:w="1425" w:type="dxa"/>
            <w:vMerge/>
          </w:tcPr>
          <w:p w14:paraId="7F5077E2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BC043E" w14:textId="7363D01E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0BF3CFB8" w14:textId="03447D9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16773F" w14:textId="3DBE0090" w:rsidR="7359EB91" w:rsidRDefault="23C17180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352FF7C" w14:textId="6642F15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5. 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 outputs of the integration of qualitative and quantitative components adequately interpreted?</w:t>
            </w:r>
          </w:p>
          <w:p w14:paraId="72EFC339" w14:textId="05F3B604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50EF59" w14:textId="5E6D4CAF" w:rsidR="7359EB91" w:rsidRDefault="78A33AA5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2E614047" w14:textId="77777777" w:rsidTr="7C4E5E88">
        <w:trPr>
          <w:trHeight w:val="885"/>
        </w:trPr>
        <w:tc>
          <w:tcPr>
            <w:tcW w:w="2213" w:type="dxa"/>
            <w:vMerge/>
          </w:tcPr>
          <w:p w14:paraId="6F3BF3E2" w14:textId="77777777" w:rsidR="00A57655" w:rsidRDefault="00A57655"/>
        </w:tc>
        <w:tc>
          <w:tcPr>
            <w:tcW w:w="1425" w:type="dxa"/>
            <w:vMerge/>
          </w:tcPr>
          <w:p w14:paraId="24FE3F82" w14:textId="77777777" w:rsidR="00A57655" w:rsidRDefault="00A57655"/>
        </w:tc>
        <w:tc>
          <w:tcPr>
            <w:tcW w:w="1525" w:type="dxa"/>
            <w:vMerge/>
          </w:tcPr>
          <w:p w14:paraId="2E5F0BD2" w14:textId="77777777" w:rsidR="00A57655" w:rsidRDefault="00A57655"/>
        </w:tc>
        <w:tc>
          <w:tcPr>
            <w:tcW w:w="745" w:type="dxa"/>
            <w:vMerge/>
          </w:tcPr>
          <w:p w14:paraId="614FAFC4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8BA9E1" w14:textId="22A44C59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re divergence and inconsistencies between</w:t>
            </w:r>
            <w:r w:rsidRPr="7359EB91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quantitative and qualitative results adequately addressed?</w:t>
            </w:r>
          </w:p>
          <w:p w14:paraId="56311320" w14:textId="05A304E1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A91673" w14:textId="0336BBC8" w:rsidR="7359EB91" w:rsidRDefault="1F9F82AE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7359EB91" w14:paraId="26636A46" w14:textId="77777777" w:rsidTr="7C4E5E88">
        <w:trPr>
          <w:trHeight w:val="1380"/>
        </w:trPr>
        <w:tc>
          <w:tcPr>
            <w:tcW w:w="2213" w:type="dxa"/>
            <w:vMerge/>
          </w:tcPr>
          <w:p w14:paraId="55B08653" w14:textId="77777777" w:rsidR="00A57655" w:rsidRDefault="00A57655"/>
        </w:tc>
        <w:tc>
          <w:tcPr>
            <w:tcW w:w="1425" w:type="dxa"/>
            <w:vMerge/>
          </w:tcPr>
          <w:p w14:paraId="0356AF14" w14:textId="77777777" w:rsidR="00A57655" w:rsidRDefault="00A57655"/>
        </w:tc>
        <w:tc>
          <w:tcPr>
            <w:tcW w:w="1525" w:type="dxa"/>
            <w:vMerge/>
          </w:tcPr>
          <w:p w14:paraId="100F4CEF" w14:textId="77777777" w:rsidR="00A57655" w:rsidRDefault="00A57655"/>
        </w:tc>
        <w:tc>
          <w:tcPr>
            <w:tcW w:w="745" w:type="dxa"/>
            <w:vMerge/>
          </w:tcPr>
          <w:p w14:paraId="206BE9FF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FD1BFEA" w14:textId="004A690C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59EB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o the different components of the study adhere to the quality criteria of each tradition of the methods involved?</w:t>
            </w:r>
          </w:p>
          <w:p w14:paraId="66C3A449" w14:textId="6A5BBCEB" w:rsidR="7359EB91" w:rsidRDefault="7359EB91" w:rsidP="7359EB9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2F2507" w14:textId="10EE9DB6" w:rsidR="7359EB91" w:rsidRDefault="09093D62" w:rsidP="7C4E5E8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7C4E5E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44E6CFA0" w14:textId="16D03A74" w:rsidR="7359EB91" w:rsidRDefault="7359EB91" w:rsidP="7359EB9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6EFBA06" w14:textId="7C8D9FFD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9B53663" w14:textId="56F5208C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C264A6" w14:textId="2DAE7924" w:rsidR="27CBECBF" w:rsidRDefault="27CBECBF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33DCE2E" w14:textId="2267CABE" w:rsidR="27CBECBF" w:rsidRDefault="27CBECBF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9A37D6" w14:textId="2A802E66" w:rsidR="27CBECBF" w:rsidRDefault="27CBECBF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858D2D" w14:textId="397F59EE" w:rsidR="27CBECBF" w:rsidRDefault="27CBECBF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E472D5" w14:textId="66312A97" w:rsidR="27CBECBF" w:rsidRDefault="27CBECBF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627D72" w14:textId="759DAB8C" w:rsidR="27CBECBF" w:rsidRDefault="27CBECBF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51EE205" w14:textId="5FF6135D" w:rsidR="27CBECBF" w:rsidRDefault="27CBECBF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73"/>
        <w:gridCol w:w="1525"/>
        <w:gridCol w:w="745"/>
        <w:gridCol w:w="2362"/>
        <w:gridCol w:w="1001"/>
      </w:tblGrid>
      <w:tr w:rsidR="686E60BD" w14:paraId="4BF6A456" w14:textId="77777777" w:rsidTr="686E60BD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98AC91" w14:textId="054E74F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6D4C02" w14:textId="019F24C9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08EC569" w14:textId="1B14606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418309" w14:textId="7639A23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686E60BD" w14:paraId="6A2AB212" w14:textId="77777777" w:rsidTr="686E60BD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BAE1E73" w14:textId="53FA9587" w:rsidR="686E60BD" w:rsidRDefault="686E60BD" w:rsidP="686E60BD">
            <w:pPr>
              <w:spacing w:line="256" w:lineRule="auto"/>
              <w:rPr>
                <w:rFonts w:ascii="Times New Roman" w:eastAsia="Times New Roman" w:hAnsi="Times New Roman" w:cs="Times New Roman"/>
                <w:color w:val="757575"/>
                <w:sz w:val="19"/>
                <w:szCs w:val="19"/>
              </w:rPr>
            </w:pPr>
            <w:r w:rsidRPr="686E60BD">
              <w:rPr>
                <w:rFonts w:ascii="Times New Roman" w:eastAsia="Times New Roman" w:hAnsi="Times New Roman" w:cs="Times New Roman"/>
                <w:color w:val="757575"/>
                <w:sz w:val="19"/>
                <w:szCs w:val="19"/>
              </w:rPr>
              <w:t>Watterson, Jessica L.; Castaneda, Diego; Catalani, Caricia</w:t>
            </w:r>
          </w:p>
          <w:p w14:paraId="05E85AF3" w14:textId="5C5C3880" w:rsidR="686E60BD" w:rsidRDefault="686E60BD" w:rsidP="686E60BD">
            <w:pPr>
              <w:spacing w:before="40" w:after="40" w:line="254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85781B" w14:textId="04EF558D" w:rsidR="686E60BD" w:rsidRDefault="686E60BD" w:rsidP="686E60BD">
            <w:pPr>
              <w:spacing w:before="40" w:after="40" w:line="254" w:lineRule="auto"/>
            </w:pPr>
            <w:r w:rsidRPr="686E60BD">
              <w:rPr>
                <w:rFonts w:ascii="Times New Roman" w:eastAsia="Times New Roman" w:hAnsi="Times New Roman" w:cs="Times New Roman"/>
                <w:color w:val="2D374B"/>
              </w:rPr>
              <w:t xml:space="preserve">Promoting Antenatal Care Attendance </w:t>
            </w:r>
            <w:r w:rsidRPr="686E60BD">
              <w:rPr>
                <w:rFonts w:ascii="Times New Roman" w:eastAsia="Times New Roman" w:hAnsi="Times New Roman" w:cs="Times New Roman"/>
                <w:color w:val="2D374B"/>
              </w:rPr>
              <w:lastRenderedPageBreak/>
              <w:t>Through a Text Messaging Intervention in Samoa: Quasi-Experimental Study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247EDF" w14:textId="5304E54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1. 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01F7E929" w14:textId="76390B98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86F621" w14:textId="3F9ED029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5D780BA" w14:textId="08205ACC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 Is there an adequate rationale for using a mixed methods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design to address the research question?</w:t>
            </w:r>
          </w:p>
          <w:p w14:paraId="7F66E54D" w14:textId="48B7DD48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AA7960" w14:textId="54B13DCD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686E60BD" w14:paraId="2735C422" w14:textId="77777777" w:rsidTr="686E60BD">
        <w:trPr>
          <w:trHeight w:val="975"/>
        </w:trPr>
        <w:tc>
          <w:tcPr>
            <w:tcW w:w="2213" w:type="dxa"/>
            <w:vMerge/>
          </w:tcPr>
          <w:p w14:paraId="295AE444" w14:textId="77777777" w:rsidR="00A57655" w:rsidRDefault="00A57655"/>
        </w:tc>
        <w:tc>
          <w:tcPr>
            <w:tcW w:w="1425" w:type="dxa"/>
            <w:vMerge/>
          </w:tcPr>
          <w:p w14:paraId="545FEB85" w14:textId="77777777" w:rsidR="00A57655" w:rsidRDefault="00A57655"/>
        </w:tc>
        <w:tc>
          <w:tcPr>
            <w:tcW w:w="1525" w:type="dxa"/>
            <w:vMerge/>
          </w:tcPr>
          <w:p w14:paraId="231CEFEB" w14:textId="77777777" w:rsidR="00A57655" w:rsidRDefault="00A57655"/>
        </w:tc>
        <w:tc>
          <w:tcPr>
            <w:tcW w:w="745" w:type="dxa"/>
            <w:vMerge/>
          </w:tcPr>
          <w:p w14:paraId="132245CE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1DDBD7" w14:textId="05683C1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4. Are the different components of the 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study effectively integrated to answer the research question?</w:t>
            </w:r>
          </w:p>
          <w:p w14:paraId="48A318C9" w14:textId="7460A18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353109" w14:textId="0CB65E40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686E60BD" w14:paraId="3ABC18D3" w14:textId="77777777" w:rsidTr="686E60BD">
        <w:trPr>
          <w:trHeight w:val="765"/>
        </w:trPr>
        <w:tc>
          <w:tcPr>
            <w:tcW w:w="2213" w:type="dxa"/>
            <w:vMerge/>
          </w:tcPr>
          <w:p w14:paraId="5C30E3A8" w14:textId="77777777" w:rsidR="00A57655" w:rsidRDefault="00A57655"/>
        </w:tc>
        <w:tc>
          <w:tcPr>
            <w:tcW w:w="1425" w:type="dxa"/>
            <w:vMerge/>
          </w:tcPr>
          <w:p w14:paraId="4C547502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7B4BEF" w14:textId="7363D01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7EFC7986" w14:textId="03447D9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88FF4B" w14:textId="3DBE0090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12F5D0" w14:textId="6642F154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5. 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 outputs of the integration of qualitative and quantitative components adequately interpreted?</w:t>
            </w:r>
          </w:p>
          <w:p w14:paraId="5CED9013" w14:textId="05F3B604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C5C9BE" w14:textId="5E6D4CA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686E60BD" w14:paraId="169F007D" w14:textId="77777777" w:rsidTr="686E60BD">
        <w:trPr>
          <w:trHeight w:val="885"/>
        </w:trPr>
        <w:tc>
          <w:tcPr>
            <w:tcW w:w="2213" w:type="dxa"/>
            <w:vMerge/>
          </w:tcPr>
          <w:p w14:paraId="100D9F96" w14:textId="77777777" w:rsidR="00A57655" w:rsidRDefault="00A57655"/>
        </w:tc>
        <w:tc>
          <w:tcPr>
            <w:tcW w:w="1425" w:type="dxa"/>
            <w:vMerge/>
          </w:tcPr>
          <w:p w14:paraId="7519A405" w14:textId="77777777" w:rsidR="00A57655" w:rsidRDefault="00A57655"/>
        </w:tc>
        <w:tc>
          <w:tcPr>
            <w:tcW w:w="1525" w:type="dxa"/>
            <w:vMerge/>
          </w:tcPr>
          <w:p w14:paraId="3FF36148" w14:textId="77777777" w:rsidR="00A57655" w:rsidRDefault="00A57655"/>
        </w:tc>
        <w:tc>
          <w:tcPr>
            <w:tcW w:w="745" w:type="dxa"/>
            <w:vMerge/>
          </w:tcPr>
          <w:p w14:paraId="18175A05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010F7F" w14:textId="22A44C59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re divergence and inconsistencies between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quantitative and qualitative results adequately addressed?</w:t>
            </w:r>
          </w:p>
          <w:p w14:paraId="2A92DD76" w14:textId="05A304E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7E3199" w14:textId="4DC05256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</w:tc>
      </w:tr>
      <w:tr w:rsidR="686E60BD" w14:paraId="758F1E07" w14:textId="77777777" w:rsidTr="686E60BD">
        <w:trPr>
          <w:trHeight w:val="1380"/>
        </w:trPr>
        <w:tc>
          <w:tcPr>
            <w:tcW w:w="2213" w:type="dxa"/>
            <w:vMerge/>
          </w:tcPr>
          <w:p w14:paraId="796F00C5" w14:textId="77777777" w:rsidR="00A57655" w:rsidRDefault="00A57655"/>
        </w:tc>
        <w:tc>
          <w:tcPr>
            <w:tcW w:w="1425" w:type="dxa"/>
            <w:vMerge/>
          </w:tcPr>
          <w:p w14:paraId="6EA0EEBB" w14:textId="77777777" w:rsidR="00A57655" w:rsidRDefault="00A57655"/>
        </w:tc>
        <w:tc>
          <w:tcPr>
            <w:tcW w:w="1525" w:type="dxa"/>
            <w:vMerge/>
          </w:tcPr>
          <w:p w14:paraId="4B7952AC" w14:textId="77777777" w:rsidR="00A57655" w:rsidRDefault="00A57655"/>
        </w:tc>
        <w:tc>
          <w:tcPr>
            <w:tcW w:w="745" w:type="dxa"/>
            <w:vMerge/>
          </w:tcPr>
          <w:p w14:paraId="1BC5AC63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67D4692" w14:textId="004A690C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o the different components of the study adhere to the quality criteria of each tradition of the methods involved?</w:t>
            </w:r>
          </w:p>
          <w:p w14:paraId="1C394F9A" w14:textId="6A5BBCE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580289" w14:textId="10EE9DB6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7307F3C9" w14:textId="79D6BD74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1ADDF1E" w14:textId="6DD9D009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396659" w14:textId="786694B5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1E2008D" w14:textId="1766507D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1D99B9" w14:textId="6B41558D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88D9D11" w14:textId="3C7E641C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FEAE773" w14:textId="437F036C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54091A1" w14:textId="7F4F673E" w:rsidR="686E60BD" w:rsidRDefault="686E60BD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EDBFA5" w14:textId="5AE60CBA" w:rsidR="686E60BD" w:rsidRDefault="686E60BD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C4818D3" w14:textId="6D408FE1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167"/>
        <w:gridCol w:w="1673"/>
        <w:gridCol w:w="1497"/>
        <w:gridCol w:w="731"/>
        <w:gridCol w:w="2304"/>
        <w:gridCol w:w="972"/>
      </w:tblGrid>
      <w:tr w:rsidR="27CBECBF" w14:paraId="191A3E74" w14:textId="77777777" w:rsidTr="27CBECBF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A9DB77" w14:textId="054E74FB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E95D92" w14:textId="019F24C9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D371AFC" w14:textId="1B14606B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2CD67F6" w14:textId="7639A23A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27CBECBF" w14:paraId="1406D441" w14:textId="77777777" w:rsidTr="27CBECBF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B09104" w14:textId="043EC9EE" w:rsidR="1EAAB8FC" w:rsidRDefault="1EAAB8FC" w:rsidP="27CBECBF">
            <w:pPr>
              <w:spacing w:line="256" w:lineRule="auto"/>
            </w:pPr>
            <w:r w:rsidRPr="27CBECBF">
              <w:rPr>
                <w:rFonts w:ascii="Times New Roman" w:eastAsia="Times New Roman" w:hAnsi="Times New Roman" w:cs="Times New Roman"/>
                <w:color w:val="757575"/>
                <w:sz w:val="19"/>
                <w:szCs w:val="19"/>
              </w:rPr>
              <w:t>Bangal, V.; Somasundaram, K.V.; Thitame, S.</w:t>
            </w:r>
          </w:p>
          <w:p w14:paraId="3EFC8D34" w14:textId="5C5C3880" w:rsidR="27CBECBF" w:rsidRDefault="27CBECBF" w:rsidP="27CBECBF">
            <w:pPr>
              <w:spacing w:before="40" w:after="40" w:line="254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ED2A95" w14:textId="63D3B10B" w:rsidR="1EAAB8FC" w:rsidRDefault="1EAAB8FC" w:rsidP="27CBECBF">
            <w:pPr>
              <w:spacing w:before="40" w:after="40" w:line="254" w:lineRule="auto"/>
            </w:pPr>
            <w:r w:rsidRPr="27CBECBF">
              <w:rPr>
                <w:rFonts w:ascii="Times New Roman" w:eastAsia="Times New Roman" w:hAnsi="Times New Roman" w:cs="Times New Roman"/>
                <w:color w:val="2D374B"/>
              </w:rPr>
              <w:t xml:space="preserve">Influence of mobile communication on utilization and outcome of maternal health </w:t>
            </w:r>
            <w:r w:rsidRPr="27CBECBF">
              <w:rPr>
                <w:rFonts w:ascii="Times New Roman" w:eastAsia="Times New Roman" w:hAnsi="Times New Roman" w:cs="Times New Roman"/>
                <w:color w:val="2D374B"/>
              </w:rPr>
              <w:lastRenderedPageBreak/>
              <w:t>services in rural area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6B29C6" w14:textId="5304E54E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1. </w:t>
            </w:r>
            <w:r w:rsidRPr="27CBECBF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1186BC21" w14:textId="76390B98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0F2E77C" w14:textId="3F9ED029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771A3F" w14:textId="1FDAE5C9" w:rsidR="30368629" w:rsidRDefault="30368629" w:rsidP="27CBECBF">
            <w:pPr>
              <w:spacing w:line="259" w:lineRule="auto"/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randomization appropriately performed?   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0A3FBE" w14:textId="54B13DCD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27CBECBF" w14:paraId="3621801D" w14:textId="77777777" w:rsidTr="27CBECBF">
        <w:trPr>
          <w:trHeight w:val="975"/>
        </w:trPr>
        <w:tc>
          <w:tcPr>
            <w:tcW w:w="2213" w:type="dxa"/>
            <w:vMerge/>
          </w:tcPr>
          <w:p w14:paraId="6CE7E999" w14:textId="77777777" w:rsidR="00A57655" w:rsidRDefault="00A57655"/>
        </w:tc>
        <w:tc>
          <w:tcPr>
            <w:tcW w:w="1425" w:type="dxa"/>
            <w:vMerge/>
          </w:tcPr>
          <w:p w14:paraId="48669CD9" w14:textId="77777777" w:rsidR="00A57655" w:rsidRDefault="00A57655"/>
        </w:tc>
        <w:tc>
          <w:tcPr>
            <w:tcW w:w="1525" w:type="dxa"/>
            <w:vMerge/>
          </w:tcPr>
          <w:p w14:paraId="52CF3B48" w14:textId="77777777" w:rsidR="00A57655" w:rsidRDefault="00A57655"/>
        </w:tc>
        <w:tc>
          <w:tcPr>
            <w:tcW w:w="745" w:type="dxa"/>
            <w:vMerge/>
          </w:tcPr>
          <w:p w14:paraId="7F779310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2D49A7D" w14:textId="00A8F683" w:rsidR="25114F60" w:rsidRDefault="25114F60" w:rsidP="27CBECBF">
            <w:pPr>
              <w:spacing w:line="259" w:lineRule="auto"/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</w:rPr>
              <w:t>Are the groups comparable at baseline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D76606" w14:textId="0CB65E40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27CBECBF" w14:paraId="442EFE85" w14:textId="77777777" w:rsidTr="27CBECBF">
        <w:trPr>
          <w:trHeight w:val="765"/>
        </w:trPr>
        <w:tc>
          <w:tcPr>
            <w:tcW w:w="2213" w:type="dxa"/>
            <w:vMerge/>
          </w:tcPr>
          <w:p w14:paraId="25B57F71" w14:textId="77777777" w:rsidR="00A57655" w:rsidRDefault="00A57655"/>
        </w:tc>
        <w:tc>
          <w:tcPr>
            <w:tcW w:w="1425" w:type="dxa"/>
            <w:vMerge/>
          </w:tcPr>
          <w:p w14:paraId="67EF7DFC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7F15BA3" w14:textId="7363D01E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27CBECBF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5E5403F5" w14:textId="03447D9B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79F1F0" w14:textId="3DBE0090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165EBD" w14:textId="14BC1295" w:rsidR="5B32632B" w:rsidRDefault="5B32632B" w:rsidP="27CBECBF">
            <w:pPr>
              <w:spacing w:line="259" w:lineRule="auto"/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</w:rPr>
              <w:t>Are there complete outcome data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961A550" w14:textId="5E6D4CAF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27CBECBF" w14:paraId="67D3D65A" w14:textId="77777777" w:rsidTr="27CBECBF">
        <w:trPr>
          <w:trHeight w:val="885"/>
        </w:trPr>
        <w:tc>
          <w:tcPr>
            <w:tcW w:w="2213" w:type="dxa"/>
            <w:vMerge/>
          </w:tcPr>
          <w:p w14:paraId="75A44780" w14:textId="77777777" w:rsidR="00A57655" w:rsidRDefault="00A57655"/>
        </w:tc>
        <w:tc>
          <w:tcPr>
            <w:tcW w:w="1425" w:type="dxa"/>
            <w:vMerge/>
          </w:tcPr>
          <w:p w14:paraId="71BB278D" w14:textId="77777777" w:rsidR="00A57655" w:rsidRDefault="00A57655"/>
        </w:tc>
        <w:tc>
          <w:tcPr>
            <w:tcW w:w="1525" w:type="dxa"/>
            <w:vMerge/>
          </w:tcPr>
          <w:p w14:paraId="04045172" w14:textId="77777777" w:rsidR="00A57655" w:rsidRDefault="00A57655"/>
        </w:tc>
        <w:tc>
          <w:tcPr>
            <w:tcW w:w="745" w:type="dxa"/>
            <w:vMerge/>
          </w:tcPr>
          <w:p w14:paraId="7124FB9A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8AEE46" w14:textId="51204363" w:rsidR="1DA12FAE" w:rsidRDefault="1DA12FAE" w:rsidP="27CBECBF">
            <w:pPr>
              <w:spacing w:line="259" w:lineRule="auto"/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</w:rPr>
              <w:t>Are outcome assessors blinded to the intervention provided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C2E19A" w14:textId="249D23F1" w:rsidR="4D3B8A3C" w:rsidRDefault="4D3B8A3C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</w:tc>
      </w:tr>
      <w:tr w:rsidR="27CBECBF" w14:paraId="247EF6BF" w14:textId="77777777" w:rsidTr="27CBECBF">
        <w:trPr>
          <w:trHeight w:val="1380"/>
        </w:trPr>
        <w:tc>
          <w:tcPr>
            <w:tcW w:w="2213" w:type="dxa"/>
            <w:vMerge/>
          </w:tcPr>
          <w:p w14:paraId="19F42FDF" w14:textId="77777777" w:rsidR="00A57655" w:rsidRDefault="00A57655"/>
        </w:tc>
        <w:tc>
          <w:tcPr>
            <w:tcW w:w="1425" w:type="dxa"/>
            <w:vMerge/>
          </w:tcPr>
          <w:p w14:paraId="42FE7DF1" w14:textId="77777777" w:rsidR="00A57655" w:rsidRDefault="00A57655"/>
        </w:tc>
        <w:tc>
          <w:tcPr>
            <w:tcW w:w="1525" w:type="dxa"/>
            <w:vMerge/>
          </w:tcPr>
          <w:p w14:paraId="2A49CFCF" w14:textId="77777777" w:rsidR="00A57655" w:rsidRDefault="00A57655"/>
        </w:tc>
        <w:tc>
          <w:tcPr>
            <w:tcW w:w="745" w:type="dxa"/>
            <w:vMerge/>
          </w:tcPr>
          <w:p w14:paraId="09E129D7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A6DF22" w14:textId="24BEF5D0" w:rsidR="4D3B8A3C" w:rsidRDefault="4D3B8A3C" w:rsidP="27CBECBF">
            <w:pPr>
              <w:spacing w:line="259" w:lineRule="auto"/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</w:rPr>
              <w:t>Did the participants adhere to the assigned interven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0F80E4" w14:textId="10EE9DB6" w:rsidR="27CBECBF" w:rsidRDefault="27CBECBF" w:rsidP="27CBECB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7CBECB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7A4BBEDE" w14:textId="16D03A74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81B166" w14:textId="14EB64A4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686E60BD" w14:paraId="399EBF26" w14:textId="77777777" w:rsidTr="686E60BD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F04612" w14:textId="054E74F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CCB5BE" w14:textId="019F24C9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440DE19" w14:textId="1B14606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463A03" w14:textId="7639A23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686E60BD" w14:paraId="0FEC669D" w14:textId="77777777" w:rsidTr="686E60BD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1A8C06" w14:textId="19120EAE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Moleen Zunza ,1 Taryn Young,1 Mark Cotton ,2 Amy Slogrove ,2</w:t>
            </w:r>
          </w:p>
          <w:p w14:paraId="73EB4227" w14:textId="53498949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Lawrence Mbuagbaw ,1,3 Louise Kuhn,4 Lehana Thabane</w:t>
            </w:r>
          </w:p>
          <w:p w14:paraId="71A0A81E" w14:textId="74453A7A" w:rsidR="686E60BD" w:rsidRDefault="686E60BD" w:rsidP="686E60B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03C371" w14:textId="63B1960A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Feasibility of using smartphones by village</w:t>
            </w:r>
          </w:p>
          <w:p w14:paraId="4E0AE589" w14:textId="6C2C4BF2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health workers for pregnancy registration and</w:t>
            </w:r>
          </w:p>
          <w:p w14:paraId="081F8C78" w14:textId="543C1A73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effectiveness of mobile phone text messages</w:t>
            </w:r>
          </w:p>
          <w:p w14:paraId="67349089" w14:textId="2DEC162B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on reduction of homebirths in rural Uganda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D4B47AE" w14:textId="5304E54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1. 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78B01D2A" w14:textId="76390B98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A0231AB" w14:textId="19C9E888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353C076" w14:textId="05F3510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 Are the participants representative of the target popula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DAEF36" w14:textId="60D1958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686E60BD" w14:paraId="25D56386" w14:textId="77777777" w:rsidTr="686E60BD">
        <w:trPr>
          <w:trHeight w:val="975"/>
        </w:trPr>
        <w:tc>
          <w:tcPr>
            <w:tcW w:w="2213" w:type="dxa"/>
            <w:vMerge/>
          </w:tcPr>
          <w:p w14:paraId="5775FEF2" w14:textId="77777777" w:rsidR="00A57655" w:rsidRDefault="00A57655"/>
        </w:tc>
        <w:tc>
          <w:tcPr>
            <w:tcW w:w="1425" w:type="dxa"/>
            <w:vMerge/>
          </w:tcPr>
          <w:p w14:paraId="1DC7C5D8" w14:textId="77777777" w:rsidR="00A57655" w:rsidRDefault="00A57655"/>
        </w:tc>
        <w:tc>
          <w:tcPr>
            <w:tcW w:w="1525" w:type="dxa"/>
            <w:vMerge/>
          </w:tcPr>
          <w:p w14:paraId="4B3FE1A8" w14:textId="77777777" w:rsidR="00A57655" w:rsidRDefault="00A57655"/>
        </w:tc>
        <w:tc>
          <w:tcPr>
            <w:tcW w:w="745" w:type="dxa"/>
            <w:vMerge/>
          </w:tcPr>
          <w:p w14:paraId="57CEFE69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E816BE" w14:textId="4834E4D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. Are measurements appropriate regarding both the outcome and intervention (or exposure)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9A6923" w14:textId="3EC78637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686E60BD" w14:paraId="0337BC0C" w14:textId="77777777" w:rsidTr="686E60BD">
        <w:trPr>
          <w:trHeight w:val="765"/>
        </w:trPr>
        <w:tc>
          <w:tcPr>
            <w:tcW w:w="2213" w:type="dxa"/>
            <w:vMerge/>
          </w:tcPr>
          <w:p w14:paraId="27BA7369" w14:textId="77777777" w:rsidR="00A57655" w:rsidRDefault="00A57655"/>
        </w:tc>
        <w:tc>
          <w:tcPr>
            <w:tcW w:w="1425" w:type="dxa"/>
            <w:vMerge/>
          </w:tcPr>
          <w:p w14:paraId="1ED27696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77FAA4C" w14:textId="7363D01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2120F9B9" w14:textId="03447D9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CBF813" w14:textId="0190DE5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750FDAF" w14:textId="61512475" w:rsidR="686E60BD" w:rsidRDefault="686E60BD" w:rsidP="686E60BD">
            <w:pPr>
              <w:spacing w:line="259" w:lineRule="auto"/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. Are there complete outcome data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1DC374" w14:textId="00FBA615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686E60BD" w14:paraId="62716CC9" w14:textId="77777777" w:rsidTr="686E60BD">
        <w:trPr>
          <w:trHeight w:val="885"/>
        </w:trPr>
        <w:tc>
          <w:tcPr>
            <w:tcW w:w="2213" w:type="dxa"/>
            <w:vMerge/>
          </w:tcPr>
          <w:p w14:paraId="60E0F52C" w14:textId="77777777" w:rsidR="00A57655" w:rsidRDefault="00A57655"/>
        </w:tc>
        <w:tc>
          <w:tcPr>
            <w:tcW w:w="1425" w:type="dxa"/>
            <w:vMerge/>
          </w:tcPr>
          <w:p w14:paraId="0FC06FDA" w14:textId="77777777" w:rsidR="00A57655" w:rsidRDefault="00A57655"/>
        </w:tc>
        <w:tc>
          <w:tcPr>
            <w:tcW w:w="1525" w:type="dxa"/>
            <w:vMerge/>
          </w:tcPr>
          <w:p w14:paraId="4F001016" w14:textId="77777777" w:rsidR="00A57655" w:rsidRDefault="00A57655"/>
        </w:tc>
        <w:tc>
          <w:tcPr>
            <w:tcW w:w="745" w:type="dxa"/>
            <w:vMerge/>
          </w:tcPr>
          <w:p w14:paraId="3D738548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2C6086E" w14:textId="7EDFFB7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 confounders accounted for in the design and analysis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9DEA15" w14:textId="13CA5BDD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Yes </w:t>
            </w:r>
          </w:p>
        </w:tc>
      </w:tr>
      <w:tr w:rsidR="686E60BD" w14:paraId="1B5419F1" w14:textId="77777777" w:rsidTr="686E60BD">
        <w:trPr>
          <w:trHeight w:val="1380"/>
        </w:trPr>
        <w:tc>
          <w:tcPr>
            <w:tcW w:w="2213" w:type="dxa"/>
            <w:vMerge/>
          </w:tcPr>
          <w:p w14:paraId="2E6D210A" w14:textId="77777777" w:rsidR="00A57655" w:rsidRDefault="00A57655"/>
        </w:tc>
        <w:tc>
          <w:tcPr>
            <w:tcW w:w="1425" w:type="dxa"/>
            <w:vMerge/>
          </w:tcPr>
          <w:p w14:paraId="080CF4B1" w14:textId="77777777" w:rsidR="00A57655" w:rsidRDefault="00A57655"/>
        </w:tc>
        <w:tc>
          <w:tcPr>
            <w:tcW w:w="1525" w:type="dxa"/>
            <w:vMerge/>
          </w:tcPr>
          <w:p w14:paraId="43AE778C" w14:textId="77777777" w:rsidR="00A57655" w:rsidRDefault="00A57655"/>
        </w:tc>
        <w:tc>
          <w:tcPr>
            <w:tcW w:w="745" w:type="dxa"/>
            <w:vMerge/>
          </w:tcPr>
          <w:p w14:paraId="65C7355D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C453DF" w14:textId="170B512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uring the study period, is the intervention administered (or exposure occurred) as intended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B020DD" w14:textId="10CCF6B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43683524" w14:textId="48AA221F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B7489BD" w14:textId="43CA4661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BF6A77" w14:textId="449D31AA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686E60BD" w14:paraId="2C880B1D" w14:textId="77777777" w:rsidTr="686E60BD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843E86B" w14:textId="054E74F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2A799F" w14:textId="019F24C9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788B1B5" w14:textId="1B14606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5251C0" w14:textId="7639A23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686E60BD" w14:paraId="2031E40E" w14:textId="77777777" w:rsidTr="686E60BD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C368D8" w14:textId="1D4E3099" w:rsidR="686E60BD" w:rsidRDefault="686E60BD" w:rsidP="686E60B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rshim Asiki1,2,3*, Robert Newton2,4, Leonard Kibirige2, Anatoli Kamali2, Lena Marions5,</w:t>
            </w:r>
          </w:p>
          <w:p w14:paraId="4F6DFB7B" w14:textId="3C09256F" w:rsidR="686E60BD" w:rsidRDefault="686E60BD" w:rsidP="686E60BD">
            <w:pPr>
              <w:spacing w:before="40" w:after="40" w:line="254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rs Smedman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AE2C8E8" w14:textId="63B1960A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Feasibility of using smartphones by village</w:t>
            </w:r>
          </w:p>
          <w:p w14:paraId="559D185E" w14:textId="6C2C4BF2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 workers for pregnancy </w:t>
            </w: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gistration and</w:t>
            </w:r>
          </w:p>
          <w:p w14:paraId="2D4977B0" w14:textId="543C1A73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effectiveness of mobile phone text messages</w:t>
            </w:r>
          </w:p>
          <w:p w14:paraId="33AB657B" w14:textId="2DEC162B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on reduction of homebirths in rural Uganda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8B2F96" w14:textId="5304E54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1. 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Are there clear research questions?</w:t>
            </w:r>
          </w:p>
          <w:p w14:paraId="0D9E0E5F" w14:textId="76390B98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B987AF8" w14:textId="19C9E888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32EF8D" w14:textId="05F3510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 Are the participants representative of the target popula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8B7B45" w14:textId="60D1958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686E60BD" w14:paraId="5BCB2810" w14:textId="77777777" w:rsidTr="686E60BD">
        <w:trPr>
          <w:trHeight w:val="975"/>
        </w:trPr>
        <w:tc>
          <w:tcPr>
            <w:tcW w:w="2213" w:type="dxa"/>
            <w:vMerge/>
          </w:tcPr>
          <w:p w14:paraId="019E774C" w14:textId="77777777" w:rsidR="00A57655" w:rsidRDefault="00A57655"/>
        </w:tc>
        <w:tc>
          <w:tcPr>
            <w:tcW w:w="1425" w:type="dxa"/>
            <w:vMerge/>
          </w:tcPr>
          <w:p w14:paraId="0E1E10FF" w14:textId="77777777" w:rsidR="00A57655" w:rsidRDefault="00A57655"/>
        </w:tc>
        <w:tc>
          <w:tcPr>
            <w:tcW w:w="1525" w:type="dxa"/>
            <w:vMerge/>
          </w:tcPr>
          <w:p w14:paraId="3C3CDC40" w14:textId="77777777" w:rsidR="00A57655" w:rsidRDefault="00A57655"/>
        </w:tc>
        <w:tc>
          <w:tcPr>
            <w:tcW w:w="745" w:type="dxa"/>
            <w:vMerge/>
          </w:tcPr>
          <w:p w14:paraId="0402303B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685808" w14:textId="4834E4D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. Are measurements appropriate regarding both the outcome and intervention (or exposure)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4C4E0E" w14:textId="3EC78637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686E60BD" w14:paraId="0B394A3D" w14:textId="77777777" w:rsidTr="686E60BD">
        <w:trPr>
          <w:trHeight w:val="765"/>
        </w:trPr>
        <w:tc>
          <w:tcPr>
            <w:tcW w:w="2213" w:type="dxa"/>
            <w:vMerge/>
          </w:tcPr>
          <w:p w14:paraId="5DFEE9FE" w14:textId="77777777" w:rsidR="00A57655" w:rsidRDefault="00A57655"/>
        </w:tc>
        <w:tc>
          <w:tcPr>
            <w:tcW w:w="1425" w:type="dxa"/>
            <w:vMerge/>
          </w:tcPr>
          <w:p w14:paraId="4C4197C9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21D5B8" w14:textId="7363D01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686E60BD"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  <w:t>Do the collected data allow to address the research questions?</w:t>
            </w:r>
          </w:p>
          <w:p w14:paraId="2D127192" w14:textId="03447D9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F86CE6" w14:textId="0190DE5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AD5418" w14:textId="61512475" w:rsidR="686E60BD" w:rsidRDefault="686E60BD" w:rsidP="686E60BD">
            <w:pPr>
              <w:spacing w:line="259" w:lineRule="auto"/>
              <w:rPr>
                <w:rStyle w:val="fontstyle01"/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. Are there complete outcome data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8002520" w14:textId="00FBA615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  <w:tr w:rsidR="686E60BD" w14:paraId="31B8B6BD" w14:textId="77777777" w:rsidTr="686E60BD">
        <w:trPr>
          <w:trHeight w:val="885"/>
        </w:trPr>
        <w:tc>
          <w:tcPr>
            <w:tcW w:w="2213" w:type="dxa"/>
            <w:vMerge/>
          </w:tcPr>
          <w:p w14:paraId="2E357F13" w14:textId="77777777" w:rsidR="00A57655" w:rsidRDefault="00A57655"/>
        </w:tc>
        <w:tc>
          <w:tcPr>
            <w:tcW w:w="1425" w:type="dxa"/>
            <w:vMerge/>
          </w:tcPr>
          <w:p w14:paraId="16DF511E" w14:textId="77777777" w:rsidR="00A57655" w:rsidRDefault="00A57655"/>
        </w:tc>
        <w:tc>
          <w:tcPr>
            <w:tcW w:w="1525" w:type="dxa"/>
            <w:vMerge/>
          </w:tcPr>
          <w:p w14:paraId="4E214187" w14:textId="77777777" w:rsidR="00A57655" w:rsidRDefault="00A57655"/>
        </w:tc>
        <w:tc>
          <w:tcPr>
            <w:tcW w:w="745" w:type="dxa"/>
            <w:vMerge/>
          </w:tcPr>
          <w:p w14:paraId="5F8BAB6C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212043" w14:textId="7EDFFB7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re the confounders accounted for in the design and analysis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C5789D" w14:textId="6128C26D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n’t tell</w:t>
            </w:r>
          </w:p>
        </w:tc>
      </w:tr>
      <w:tr w:rsidR="686E60BD" w14:paraId="3DACB1AB" w14:textId="77777777" w:rsidTr="686E60BD">
        <w:trPr>
          <w:trHeight w:val="1380"/>
        </w:trPr>
        <w:tc>
          <w:tcPr>
            <w:tcW w:w="2213" w:type="dxa"/>
            <w:vMerge/>
          </w:tcPr>
          <w:p w14:paraId="3F69F7E7" w14:textId="77777777" w:rsidR="00A57655" w:rsidRDefault="00A57655"/>
        </w:tc>
        <w:tc>
          <w:tcPr>
            <w:tcW w:w="1425" w:type="dxa"/>
            <w:vMerge/>
          </w:tcPr>
          <w:p w14:paraId="0F6F6503" w14:textId="77777777" w:rsidR="00A57655" w:rsidRDefault="00A57655"/>
        </w:tc>
        <w:tc>
          <w:tcPr>
            <w:tcW w:w="1525" w:type="dxa"/>
            <w:vMerge/>
          </w:tcPr>
          <w:p w14:paraId="3D711C45" w14:textId="77777777" w:rsidR="00A57655" w:rsidRDefault="00A57655"/>
        </w:tc>
        <w:tc>
          <w:tcPr>
            <w:tcW w:w="745" w:type="dxa"/>
            <w:vMerge/>
          </w:tcPr>
          <w:p w14:paraId="0BB80A1D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FF0477" w14:textId="170B512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uring the study period, is the intervention administered (or exposure occurred) as intended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1C3341E" w14:textId="10CCF6B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</w:tr>
    </w:tbl>
    <w:p w14:paraId="5396E4E5" w14:textId="379E4633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16A94FC" w14:textId="22794BEC" w:rsidR="27CBECBF" w:rsidRDefault="27CBECBF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CB2235C" w14:textId="71525580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686E60BD" w14:paraId="2074EAB0" w14:textId="77777777" w:rsidTr="686E60BD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07D540" w14:textId="054E74F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873E1A" w14:textId="019F24C9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2311F9" w14:textId="1B14606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0B1789" w14:textId="7639A23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686E60BD" w14:paraId="1C728A0D" w14:textId="77777777" w:rsidTr="686E60BD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BE6429" w14:textId="1A6C0895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Maricianah Onono,* Gladys Ombonya Odhiambo, Ouma Congo, Lawrence Wandei Waguma, Titus Serem,</w:t>
            </w:r>
          </w:p>
          <w:p w14:paraId="7F319699" w14:textId="317B04F8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Mildred Anyango Owenga, and Pauline Wekesa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4EA8CD" w14:textId="23B88DDC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Narratives of Women Using a 24-Hour Ride-Hailing Transport System to Increase Access and</w:t>
            </w:r>
          </w:p>
          <w:p w14:paraId="4774D404" w14:textId="7E91A996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Utilization of Maternal and Newborn Health Services in Rural Western Kenya: A Qualitative Study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D1191B" w14:textId="1F6325D8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 Was there a clear statement of the aim of the research?</w:t>
            </w: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55BE0D" w14:textId="05278FA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525B5E" w14:textId="1FDDC2B3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 Is the qualitative approach appropriate to answer the research ques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53BC68" w14:textId="597BC1F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389A12AB" w14:textId="77777777" w:rsidTr="686E60BD">
        <w:trPr>
          <w:trHeight w:val="975"/>
        </w:trPr>
        <w:tc>
          <w:tcPr>
            <w:tcW w:w="2213" w:type="dxa"/>
            <w:vMerge/>
          </w:tcPr>
          <w:p w14:paraId="18E68117" w14:textId="77777777" w:rsidR="00A57655" w:rsidRDefault="00A57655"/>
        </w:tc>
        <w:tc>
          <w:tcPr>
            <w:tcW w:w="1425" w:type="dxa"/>
            <w:vMerge/>
          </w:tcPr>
          <w:p w14:paraId="48CAB5F5" w14:textId="77777777" w:rsidR="00A57655" w:rsidRDefault="00A57655"/>
        </w:tc>
        <w:tc>
          <w:tcPr>
            <w:tcW w:w="1525" w:type="dxa"/>
            <w:vMerge/>
          </w:tcPr>
          <w:p w14:paraId="524D700C" w14:textId="77777777" w:rsidR="00A57655" w:rsidRDefault="00A57655"/>
        </w:tc>
        <w:tc>
          <w:tcPr>
            <w:tcW w:w="745" w:type="dxa"/>
            <w:vMerge/>
          </w:tcPr>
          <w:p w14:paraId="4BBB00A6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8CAAF8E" w14:textId="6F997D44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 Are the qualitative data collection methods adequate to address the research ques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460026" w14:textId="73388EE2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2F23DAF2" w14:textId="77777777" w:rsidTr="686E60BD">
        <w:trPr>
          <w:trHeight w:val="765"/>
        </w:trPr>
        <w:tc>
          <w:tcPr>
            <w:tcW w:w="2213" w:type="dxa"/>
            <w:vMerge/>
          </w:tcPr>
          <w:p w14:paraId="0F2FA292" w14:textId="77777777" w:rsidR="00A57655" w:rsidRDefault="00A57655"/>
        </w:tc>
        <w:tc>
          <w:tcPr>
            <w:tcW w:w="1425" w:type="dxa"/>
            <w:vMerge/>
          </w:tcPr>
          <w:p w14:paraId="4715C616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6A5F75" w14:textId="7993E0E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 Do the collected data allow to address the research questions?</w:t>
            </w: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AE2BD2" w14:textId="6F2EB052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B940F8" w14:textId="2BE0EC7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 Are the findings adequately derived from the data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98A6DA" w14:textId="684F2F5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475DABE5" w14:textId="77777777" w:rsidTr="686E60BD">
        <w:trPr>
          <w:trHeight w:val="885"/>
        </w:trPr>
        <w:tc>
          <w:tcPr>
            <w:tcW w:w="2213" w:type="dxa"/>
            <w:vMerge/>
          </w:tcPr>
          <w:p w14:paraId="2C1623FC" w14:textId="77777777" w:rsidR="00A57655" w:rsidRDefault="00A57655"/>
        </w:tc>
        <w:tc>
          <w:tcPr>
            <w:tcW w:w="1425" w:type="dxa"/>
            <w:vMerge/>
          </w:tcPr>
          <w:p w14:paraId="242743D6" w14:textId="77777777" w:rsidR="00A57655" w:rsidRDefault="00A57655"/>
        </w:tc>
        <w:tc>
          <w:tcPr>
            <w:tcW w:w="1525" w:type="dxa"/>
            <w:vMerge/>
          </w:tcPr>
          <w:p w14:paraId="2FF88B84" w14:textId="77777777" w:rsidR="00A57655" w:rsidRDefault="00A57655"/>
        </w:tc>
        <w:tc>
          <w:tcPr>
            <w:tcW w:w="745" w:type="dxa"/>
            <w:vMerge/>
          </w:tcPr>
          <w:p w14:paraId="632B2A9A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73AFCA" w14:textId="4805A51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. Is the interpretation of results sufficiently substantiated by data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1677F9" w14:textId="1740CFA6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4BE3F2B2" w14:textId="77777777" w:rsidTr="686E60BD">
        <w:trPr>
          <w:trHeight w:val="1380"/>
        </w:trPr>
        <w:tc>
          <w:tcPr>
            <w:tcW w:w="2213" w:type="dxa"/>
            <w:vMerge/>
          </w:tcPr>
          <w:p w14:paraId="6456FBD3" w14:textId="77777777" w:rsidR="00A57655" w:rsidRDefault="00A57655"/>
        </w:tc>
        <w:tc>
          <w:tcPr>
            <w:tcW w:w="1425" w:type="dxa"/>
            <w:vMerge/>
          </w:tcPr>
          <w:p w14:paraId="01C6FBE8" w14:textId="77777777" w:rsidR="00A57655" w:rsidRDefault="00A57655"/>
        </w:tc>
        <w:tc>
          <w:tcPr>
            <w:tcW w:w="1525" w:type="dxa"/>
            <w:vMerge/>
          </w:tcPr>
          <w:p w14:paraId="26D197E0" w14:textId="77777777" w:rsidR="00A57655" w:rsidRDefault="00A57655"/>
        </w:tc>
        <w:tc>
          <w:tcPr>
            <w:tcW w:w="745" w:type="dxa"/>
            <w:vMerge/>
          </w:tcPr>
          <w:p w14:paraId="69BC2D91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708BFBD" w14:textId="1F6FA90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. Is there coherence between qualitative data sources, collection, analysis and interpreta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6BAECF" w14:textId="3A5295A0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</w:tbl>
    <w:p w14:paraId="1B50B788" w14:textId="7238BE69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2567810" w14:textId="69B1DD53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195E28" w14:textId="63E77352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7D2258" w14:textId="10E418A9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686E60BD" w14:paraId="56B0FA21" w14:textId="77777777" w:rsidTr="686E60BD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70448AB" w14:textId="054E74F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CD5367" w14:textId="019F24C9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9F8D50" w14:textId="1B14606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5356BA" w14:textId="7639A23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686E60BD" w14:paraId="7C7E8501" w14:textId="77777777" w:rsidTr="686E60BD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9949B7" w14:textId="04186530" w:rsidR="686E60BD" w:rsidRDefault="686E60BD" w:rsidP="686E60B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ivhuwani Muthelo 1,* , Masenyani Oupa Mbombi 1 , Mamare </w:t>
            </w:r>
            <w:r w:rsidRPr="686E6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Adelaide Bopape 1 , Tebogo M. Mothiba 1 ,</w:t>
            </w:r>
          </w:p>
          <w:p w14:paraId="10D60BF0" w14:textId="1051DB3A" w:rsidR="686E60BD" w:rsidRDefault="686E60BD" w:rsidP="686E60B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issa Densmore 2, Alastair van Heerden 3 , Shane A. Norris 4 , Nervo Verdezoto Dias 5, Paula Griffiths 6</w:t>
            </w:r>
          </w:p>
          <w:p w14:paraId="4D31C0CD" w14:textId="351006D2" w:rsidR="686E60BD" w:rsidRDefault="686E60BD" w:rsidP="686E60BD">
            <w:pPr>
              <w:spacing w:before="40" w:after="40" w:line="254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d Nicola Mackintosh 7</w:t>
            </w: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DE6FF9" w14:textId="17026E85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Reflections on Digital Maternal and </w:t>
            </w: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ild Health Support for</w:t>
            </w:r>
          </w:p>
          <w:p w14:paraId="43DC7934" w14:textId="0754D3BE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Mothers and Community HealthWorkers in Rural Areas of</w:t>
            </w:r>
          </w:p>
          <w:p w14:paraId="26F24E30" w14:textId="106F1C61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Limpopo Province, South Africa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C03D2A" w14:textId="1F6325D8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1. Was there a clear statement of the aim of the research?</w:t>
            </w: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7CF8854" w14:textId="05278FA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1867E7" w14:textId="1FDDC2B3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 Is the qualitative approach appropriate to answer the research ques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B031C5" w14:textId="597BC1F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7F897E0B" w14:textId="77777777" w:rsidTr="686E60BD">
        <w:trPr>
          <w:trHeight w:val="975"/>
        </w:trPr>
        <w:tc>
          <w:tcPr>
            <w:tcW w:w="2213" w:type="dxa"/>
            <w:vMerge/>
          </w:tcPr>
          <w:p w14:paraId="7D8BA2F7" w14:textId="77777777" w:rsidR="00A57655" w:rsidRDefault="00A57655"/>
        </w:tc>
        <w:tc>
          <w:tcPr>
            <w:tcW w:w="1425" w:type="dxa"/>
            <w:vMerge/>
          </w:tcPr>
          <w:p w14:paraId="73964A82" w14:textId="77777777" w:rsidR="00A57655" w:rsidRDefault="00A57655"/>
        </w:tc>
        <w:tc>
          <w:tcPr>
            <w:tcW w:w="1525" w:type="dxa"/>
            <w:vMerge/>
          </w:tcPr>
          <w:p w14:paraId="27C35B76" w14:textId="77777777" w:rsidR="00A57655" w:rsidRDefault="00A57655"/>
        </w:tc>
        <w:tc>
          <w:tcPr>
            <w:tcW w:w="745" w:type="dxa"/>
            <w:vMerge/>
          </w:tcPr>
          <w:p w14:paraId="36E08E8B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1C5E77" w14:textId="6F997D44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 Are the qualitative data collection methods adequate to address the research ques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33C9D0" w14:textId="73388EE2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681A98D2" w14:textId="77777777" w:rsidTr="686E60BD">
        <w:trPr>
          <w:trHeight w:val="765"/>
        </w:trPr>
        <w:tc>
          <w:tcPr>
            <w:tcW w:w="2213" w:type="dxa"/>
            <w:vMerge/>
          </w:tcPr>
          <w:p w14:paraId="47A54043" w14:textId="77777777" w:rsidR="00A57655" w:rsidRDefault="00A57655"/>
        </w:tc>
        <w:tc>
          <w:tcPr>
            <w:tcW w:w="1425" w:type="dxa"/>
            <w:vMerge/>
          </w:tcPr>
          <w:p w14:paraId="4E44756E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31D1BF" w14:textId="7993E0E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 Do the collected data allow to address the research questions?</w:t>
            </w: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78DD5D" w14:textId="6F2EB052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0F6EDB0" w14:textId="2BE0EC7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 Are the findings adequately derived from the data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74E8FE" w14:textId="684F2F5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770C90AB" w14:textId="77777777" w:rsidTr="686E60BD">
        <w:trPr>
          <w:trHeight w:val="885"/>
        </w:trPr>
        <w:tc>
          <w:tcPr>
            <w:tcW w:w="2213" w:type="dxa"/>
            <w:vMerge/>
          </w:tcPr>
          <w:p w14:paraId="4E12E2D4" w14:textId="77777777" w:rsidR="00A57655" w:rsidRDefault="00A57655"/>
        </w:tc>
        <w:tc>
          <w:tcPr>
            <w:tcW w:w="1425" w:type="dxa"/>
            <w:vMerge/>
          </w:tcPr>
          <w:p w14:paraId="25253FC4" w14:textId="77777777" w:rsidR="00A57655" w:rsidRDefault="00A57655"/>
        </w:tc>
        <w:tc>
          <w:tcPr>
            <w:tcW w:w="1525" w:type="dxa"/>
            <w:vMerge/>
          </w:tcPr>
          <w:p w14:paraId="0BDEFCE1" w14:textId="77777777" w:rsidR="00A57655" w:rsidRDefault="00A57655"/>
        </w:tc>
        <w:tc>
          <w:tcPr>
            <w:tcW w:w="745" w:type="dxa"/>
            <w:vMerge/>
          </w:tcPr>
          <w:p w14:paraId="392835B4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353982" w14:textId="4805A51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. Is the interpretation of results sufficiently substantiated by data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DF7567" w14:textId="1740CFA6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13EAF62D" w14:textId="77777777" w:rsidTr="686E60BD">
        <w:trPr>
          <w:trHeight w:val="1380"/>
        </w:trPr>
        <w:tc>
          <w:tcPr>
            <w:tcW w:w="2213" w:type="dxa"/>
            <w:vMerge/>
          </w:tcPr>
          <w:p w14:paraId="7B1F1715" w14:textId="77777777" w:rsidR="00A57655" w:rsidRDefault="00A57655"/>
        </w:tc>
        <w:tc>
          <w:tcPr>
            <w:tcW w:w="1425" w:type="dxa"/>
            <w:vMerge/>
          </w:tcPr>
          <w:p w14:paraId="6C511607" w14:textId="77777777" w:rsidR="00A57655" w:rsidRDefault="00A57655"/>
        </w:tc>
        <w:tc>
          <w:tcPr>
            <w:tcW w:w="1525" w:type="dxa"/>
            <w:vMerge/>
          </w:tcPr>
          <w:p w14:paraId="7FC7947F" w14:textId="77777777" w:rsidR="00A57655" w:rsidRDefault="00A57655"/>
        </w:tc>
        <w:tc>
          <w:tcPr>
            <w:tcW w:w="745" w:type="dxa"/>
            <w:vMerge/>
          </w:tcPr>
          <w:p w14:paraId="24786B8C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ECF40B" w14:textId="1F6FA90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. Is there coherence between qualitative data sources, collection, analysis and interpreta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8D4C71" w14:textId="3A5295A0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</w:tbl>
    <w:p w14:paraId="5947AE81" w14:textId="08C24B29" w:rsidR="27CBECBF" w:rsidRDefault="27CBECBF" w:rsidP="686E60B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E09F376" w14:textId="6514BD0A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819E291" w14:textId="18609EA8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DD8A9A" w14:textId="05117E48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F8C1B98" w14:textId="7D3CD858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8076ED" w14:textId="608D6CAE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860383" w14:textId="785D9795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C93071" w14:textId="2BDC5551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770C6B7" w14:textId="17D31944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6DBF1F" w14:textId="29786E68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5FD47B" w14:textId="1AFA1BE9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5A651C" w14:textId="0A2E0049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24A959" w14:textId="63BF6C2C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79B3066" w14:textId="1D4C48B7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146E7D" w14:textId="66CC83E5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759762C" w14:textId="276E784E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20E774" w14:textId="4895054A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639B250" w14:textId="56AF28A5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346F35D" w14:textId="4E2C05E1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E960FE1" w14:textId="7403BC54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998926" w14:textId="5F8A14F9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0E6509" w14:textId="16F69B35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53481E0" w14:textId="40CD2927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61CE57" w14:textId="0A47206E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A78269" w14:textId="6141A4B7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49C2BB" w14:textId="5C1EE9B8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13"/>
        <w:gridCol w:w="1425"/>
        <w:gridCol w:w="1525"/>
        <w:gridCol w:w="745"/>
        <w:gridCol w:w="2362"/>
        <w:gridCol w:w="1001"/>
      </w:tblGrid>
      <w:tr w:rsidR="686E60BD" w14:paraId="1346D1EA" w14:textId="77777777" w:rsidTr="686E60BD">
        <w:trPr>
          <w:trHeight w:val="300"/>
        </w:trPr>
        <w:tc>
          <w:tcPr>
            <w:tcW w:w="22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AF55FA" w14:textId="054E74F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E9A81E" w14:textId="019F24C9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61B537" w14:textId="1B14606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8A7FDA" w14:textId="7639A23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686E60BD" w14:paraId="54E62D51" w14:textId="77777777" w:rsidTr="686E60BD">
        <w:trPr>
          <w:trHeight w:val="810"/>
        </w:trPr>
        <w:tc>
          <w:tcPr>
            <w:tcW w:w="22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DBADBC" w14:textId="004A1F79" w:rsidR="686E60BD" w:rsidRDefault="686E60BD" w:rsidP="686E60B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 McBride1, J.D. O’Neil2, Trinh T. Hue3, R. Eni1, C. Vu Nguyen3, L.T. Nguyen</w:t>
            </w:r>
          </w:p>
          <w:p w14:paraId="5050B44F" w14:textId="70548FFA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7B5C67A" w14:textId="0ECA3CB9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Improving health equity for ethnic </w:t>
            </w: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nority women in Thai</w:t>
            </w:r>
          </w:p>
          <w:p w14:paraId="2187C875" w14:textId="1D69F8DB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Nguyen, Vietnam: qualitative results from an mHealth</w:t>
            </w:r>
          </w:p>
          <w:p w14:paraId="63991FAD" w14:textId="36806EE8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targeting maternal and infant health service</w:t>
            </w:r>
          </w:p>
          <w:p w14:paraId="15002DEA" w14:textId="5105306A" w:rsidR="686E60BD" w:rsidRDefault="686E60BD" w:rsidP="686E60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sz w:val="20"/>
                <w:szCs w:val="20"/>
              </w:rPr>
              <w:t>access</w:t>
            </w:r>
          </w:p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CED020" w14:textId="1F6325D8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1. Was there a clear statement of the aim of the research?</w:t>
            </w: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426DD7" w14:textId="05278FAB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3544B6" w14:textId="1FDDC2B3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 Is the qualitative approach appropriate to answer the research ques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802F98" w14:textId="597BC1F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263379C9" w14:textId="77777777" w:rsidTr="686E60BD">
        <w:trPr>
          <w:trHeight w:val="975"/>
        </w:trPr>
        <w:tc>
          <w:tcPr>
            <w:tcW w:w="2213" w:type="dxa"/>
            <w:vMerge/>
          </w:tcPr>
          <w:p w14:paraId="0AF633AD" w14:textId="77777777" w:rsidR="00A57655" w:rsidRDefault="00A57655"/>
        </w:tc>
        <w:tc>
          <w:tcPr>
            <w:tcW w:w="1425" w:type="dxa"/>
            <w:vMerge/>
          </w:tcPr>
          <w:p w14:paraId="63783820" w14:textId="77777777" w:rsidR="00A57655" w:rsidRDefault="00A57655"/>
        </w:tc>
        <w:tc>
          <w:tcPr>
            <w:tcW w:w="1525" w:type="dxa"/>
            <w:vMerge/>
          </w:tcPr>
          <w:p w14:paraId="53E4659F" w14:textId="77777777" w:rsidR="00A57655" w:rsidRDefault="00A57655"/>
        </w:tc>
        <w:tc>
          <w:tcPr>
            <w:tcW w:w="745" w:type="dxa"/>
            <w:vMerge/>
          </w:tcPr>
          <w:p w14:paraId="2493B4C4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879CA15" w14:textId="6F997D44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 Are the qualitative data collection methods adequate to address the research ques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512E65" w14:textId="73388EE2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1BC82AEA" w14:textId="77777777" w:rsidTr="686E60BD">
        <w:trPr>
          <w:trHeight w:val="765"/>
        </w:trPr>
        <w:tc>
          <w:tcPr>
            <w:tcW w:w="2213" w:type="dxa"/>
            <w:vMerge/>
          </w:tcPr>
          <w:p w14:paraId="21035684" w14:textId="77777777" w:rsidR="00A57655" w:rsidRDefault="00A57655"/>
        </w:tc>
        <w:tc>
          <w:tcPr>
            <w:tcW w:w="1425" w:type="dxa"/>
            <w:vMerge/>
          </w:tcPr>
          <w:p w14:paraId="7302DBC5" w14:textId="77777777" w:rsidR="00A57655" w:rsidRDefault="00A57655"/>
        </w:tc>
        <w:tc>
          <w:tcPr>
            <w:tcW w:w="15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97B127" w14:textId="7993E0E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 Do the collected data allow to address the research questions?</w:t>
            </w:r>
          </w:p>
        </w:tc>
        <w:tc>
          <w:tcPr>
            <w:tcW w:w="7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E34432" w14:textId="6F2EB052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3AAA33" w14:textId="2BE0EC71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 Are the findings adequately derived from the data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88E367" w14:textId="381FE142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  <w:p w14:paraId="42023B3E" w14:textId="48E682DA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686E60BD" w14:paraId="5C55F097" w14:textId="77777777" w:rsidTr="686E60BD">
        <w:trPr>
          <w:trHeight w:val="885"/>
        </w:trPr>
        <w:tc>
          <w:tcPr>
            <w:tcW w:w="2213" w:type="dxa"/>
            <w:vMerge/>
          </w:tcPr>
          <w:p w14:paraId="13B794B0" w14:textId="77777777" w:rsidR="00A57655" w:rsidRDefault="00A57655"/>
        </w:tc>
        <w:tc>
          <w:tcPr>
            <w:tcW w:w="1425" w:type="dxa"/>
            <w:vMerge/>
          </w:tcPr>
          <w:p w14:paraId="0E18D8D5" w14:textId="77777777" w:rsidR="00A57655" w:rsidRDefault="00A57655"/>
        </w:tc>
        <w:tc>
          <w:tcPr>
            <w:tcW w:w="1525" w:type="dxa"/>
            <w:vMerge/>
          </w:tcPr>
          <w:p w14:paraId="45437C47" w14:textId="77777777" w:rsidR="00A57655" w:rsidRDefault="00A57655"/>
        </w:tc>
        <w:tc>
          <w:tcPr>
            <w:tcW w:w="745" w:type="dxa"/>
            <w:vMerge/>
          </w:tcPr>
          <w:p w14:paraId="1B2486F7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CE4FAF" w14:textId="4805A51F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. Is the interpretation of results sufficiently substantiated by data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79C5225" w14:textId="1740CFA6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686E60BD" w14:paraId="38F357D6" w14:textId="77777777" w:rsidTr="686E60BD">
        <w:trPr>
          <w:trHeight w:val="1380"/>
        </w:trPr>
        <w:tc>
          <w:tcPr>
            <w:tcW w:w="2213" w:type="dxa"/>
            <w:vMerge/>
          </w:tcPr>
          <w:p w14:paraId="75EC59E2" w14:textId="77777777" w:rsidR="00A57655" w:rsidRDefault="00A57655"/>
        </w:tc>
        <w:tc>
          <w:tcPr>
            <w:tcW w:w="1425" w:type="dxa"/>
            <w:vMerge/>
          </w:tcPr>
          <w:p w14:paraId="3ACCB197" w14:textId="77777777" w:rsidR="00A57655" w:rsidRDefault="00A57655"/>
        </w:tc>
        <w:tc>
          <w:tcPr>
            <w:tcW w:w="1525" w:type="dxa"/>
            <w:vMerge/>
          </w:tcPr>
          <w:p w14:paraId="627D0E6A" w14:textId="77777777" w:rsidR="00A57655" w:rsidRDefault="00A57655"/>
        </w:tc>
        <w:tc>
          <w:tcPr>
            <w:tcW w:w="745" w:type="dxa"/>
            <w:vMerge/>
          </w:tcPr>
          <w:p w14:paraId="32763145" w14:textId="77777777" w:rsidR="00A57655" w:rsidRDefault="00A57655"/>
        </w:tc>
        <w:tc>
          <w:tcPr>
            <w:tcW w:w="2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7CFA6B" w14:textId="1F6FA90E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. Is there coherence between qualitative data sources, collection, analysis and interpretation?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356A5A" w14:textId="3A5295A0" w:rsidR="686E60BD" w:rsidRDefault="686E60BD" w:rsidP="686E60B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86E6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</w:tbl>
    <w:p w14:paraId="02FA2B18" w14:textId="2A766DBD" w:rsidR="27CBECBF" w:rsidRDefault="27CBECBF" w:rsidP="686E60BD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A77D268" w14:textId="532161CA" w:rsidR="27CBECBF" w:rsidRDefault="27CBECBF" w:rsidP="2CCF4798">
      <w:pPr>
        <w:spacing w:after="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5"/>
        <w:gridCol w:w="1410"/>
        <w:gridCol w:w="1118"/>
        <w:gridCol w:w="1118"/>
        <w:gridCol w:w="1658"/>
        <w:gridCol w:w="1658"/>
      </w:tblGrid>
      <w:tr w:rsidR="2CCF4798" w14:paraId="7B0F0460" w14:textId="77777777" w:rsidTr="2CCF4798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360E0F" w14:textId="6DF5B8E1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uthor/Year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D93722" w14:textId="02ED902E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rticle Name</w:t>
            </w:r>
          </w:p>
        </w:tc>
        <w:tc>
          <w:tcPr>
            <w:tcW w:w="22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C38A30" w14:textId="16C57CB3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creening Questions (Yes/No/Can’t tell)</w:t>
            </w:r>
          </w:p>
        </w:tc>
        <w:tc>
          <w:tcPr>
            <w:tcW w:w="33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54FA6F" w14:textId="6B6525A8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ethodological Quality Criteria (Yes/No/Can’t tell)</w:t>
            </w:r>
          </w:p>
        </w:tc>
      </w:tr>
      <w:tr w:rsidR="2CCF4798" w14:paraId="06557BA8" w14:textId="77777777" w:rsidTr="2CCF4798">
        <w:trPr>
          <w:trHeight w:val="285"/>
        </w:trPr>
        <w:tc>
          <w:tcPr>
            <w:tcW w:w="22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65D404" w14:textId="5E96AD8E" w:rsidR="2CCF4798" w:rsidRDefault="2CCF4798" w:rsidP="2CCF47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sz w:val="20"/>
                <w:szCs w:val="20"/>
              </w:rPr>
              <w:t>Gitonga et al., 2021</w:t>
            </w:r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B8A4F0" w14:textId="78D3FDA7" w:rsidR="2CCF4798" w:rsidRDefault="2CCF4798" w:rsidP="2CCF47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fluence of short message service reminders on </w:t>
            </w:r>
          </w:p>
          <w:p w14:paraId="4A4B1D9F" w14:textId="3C309DF1" w:rsidR="2CCF4798" w:rsidRDefault="2CCF4798" w:rsidP="2CCF47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tilisation of focused antenatal care among women in rural Kenya: a randomised controlled trial</w:t>
            </w:r>
          </w:p>
        </w:tc>
        <w:tc>
          <w:tcPr>
            <w:tcW w:w="11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3C2C80" w14:textId="5B78A521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 Are there clear research questions?</w:t>
            </w:r>
          </w:p>
          <w:p w14:paraId="1D46FFB4" w14:textId="01CDBDCE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BB99C7" w14:textId="18F4C43B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9CB640" w14:textId="4F4CEB61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. Is randomization appropriately performed?</w:t>
            </w:r>
          </w:p>
          <w:p w14:paraId="55B4FF7D" w14:textId="7C692481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C8101F" w14:textId="55DF8510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2CCF4798" w14:paraId="57D85955" w14:textId="77777777" w:rsidTr="2CCF4798">
        <w:trPr>
          <w:trHeight w:val="285"/>
        </w:trPr>
        <w:tc>
          <w:tcPr>
            <w:tcW w:w="220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28A92CF" w14:textId="77777777" w:rsidR="00A57655" w:rsidRDefault="00A57655"/>
        </w:tc>
        <w:tc>
          <w:tcPr>
            <w:tcW w:w="14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DF8226" w14:textId="77777777" w:rsidR="00A57655" w:rsidRDefault="00A57655"/>
        </w:tc>
        <w:tc>
          <w:tcPr>
            <w:tcW w:w="111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F699B4B" w14:textId="77777777" w:rsidR="00A57655" w:rsidRDefault="00A57655"/>
        </w:tc>
        <w:tc>
          <w:tcPr>
            <w:tcW w:w="111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581AFC0" w14:textId="77777777" w:rsidR="00A57655" w:rsidRDefault="00A57655"/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8DFAB20" w14:textId="050FEC29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 Are the groups comparable at baseline?</w:t>
            </w:r>
          </w:p>
          <w:p w14:paraId="20B76A9A" w14:textId="7E1BE885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DCCB10" w14:textId="4CCBAA9C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2CCF4798" w14:paraId="14EC718B" w14:textId="77777777" w:rsidTr="2CCF4798">
        <w:trPr>
          <w:trHeight w:val="285"/>
        </w:trPr>
        <w:tc>
          <w:tcPr>
            <w:tcW w:w="220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64A104" w14:textId="77777777" w:rsidR="00A57655" w:rsidRDefault="00A57655"/>
        </w:tc>
        <w:tc>
          <w:tcPr>
            <w:tcW w:w="14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BCD2F8A" w14:textId="77777777" w:rsidR="00A57655" w:rsidRDefault="00A57655"/>
        </w:tc>
        <w:tc>
          <w:tcPr>
            <w:tcW w:w="11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5F57A4D" w14:textId="2C71E590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 Do the collected data allow to address the research questions?</w:t>
            </w:r>
          </w:p>
          <w:p w14:paraId="37500EC3" w14:textId="0E0A9EC7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0DEAF9" w14:textId="2C268A9E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8326C6" w14:textId="1DBEF38F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. Are there complete outcome data?</w:t>
            </w:r>
          </w:p>
          <w:p w14:paraId="77607C83" w14:textId="6DC6C526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9E451B" w14:textId="6231617C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2CCF4798" w14:paraId="2E5F34DB" w14:textId="77777777" w:rsidTr="2CCF4798">
        <w:trPr>
          <w:trHeight w:val="285"/>
        </w:trPr>
        <w:tc>
          <w:tcPr>
            <w:tcW w:w="220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B743B8E" w14:textId="77777777" w:rsidR="00A57655" w:rsidRDefault="00A57655"/>
        </w:tc>
        <w:tc>
          <w:tcPr>
            <w:tcW w:w="14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1E7C7F" w14:textId="77777777" w:rsidR="00A57655" w:rsidRDefault="00A57655"/>
        </w:tc>
        <w:tc>
          <w:tcPr>
            <w:tcW w:w="111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15547CE" w14:textId="77777777" w:rsidR="00A57655" w:rsidRDefault="00A57655"/>
        </w:tc>
        <w:tc>
          <w:tcPr>
            <w:tcW w:w="111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9ADACDB" w14:textId="77777777" w:rsidR="00A57655" w:rsidRDefault="00A57655"/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842D2C5" w14:textId="2A1CB705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. Are outcome assessors blinded to the intervention provided?</w:t>
            </w:r>
          </w:p>
          <w:p w14:paraId="19F69197" w14:textId="4C287B9F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9488C3" w14:textId="146A77E2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  <w:tr w:rsidR="2CCF4798" w14:paraId="2B6BD824" w14:textId="77777777" w:rsidTr="2CCF4798">
        <w:trPr>
          <w:trHeight w:val="285"/>
        </w:trPr>
        <w:tc>
          <w:tcPr>
            <w:tcW w:w="2205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01956F3" w14:textId="77777777" w:rsidR="00A57655" w:rsidRDefault="00A57655"/>
        </w:tc>
        <w:tc>
          <w:tcPr>
            <w:tcW w:w="1410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C64DF9E" w14:textId="77777777" w:rsidR="00A57655" w:rsidRDefault="00A57655"/>
        </w:tc>
        <w:tc>
          <w:tcPr>
            <w:tcW w:w="1118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004A0A1" w14:textId="77777777" w:rsidR="00A57655" w:rsidRDefault="00A57655"/>
        </w:tc>
        <w:tc>
          <w:tcPr>
            <w:tcW w:w="1118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2C9FFA7" w14:textId="77777777" w:rsidR="00A57655" w:rsidRDefault="00A57655"/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EA9665B" w14:textId="5F6D1663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. Did the participants adhere to the assigned intervention?</w:t>
            </w:r>
          </w:p>
          <w:p w14:paraId="5D0ACD3E" w14:textId="3DBDEDAF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C2A930" w14:textId="1A103383" w:rsidR="2CCF4798" w:rsidRDefault="2CCF4798" w:rsidP="2CCF479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CCF4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Yes</w:t>
            </w:r>
          </w:p>
        </w:tc>
      </w:tr>
    </w:tbl>
    <w:p w14:paraId="172081F1" w14:textId="000C9435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A2E83E" w14:textId="4FADF496" w:rsidR="54AACB2C" w:rsidRDefault="54AACB2C" w:rsidP="54AACB2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5F355BB" w14:textId="67F7886C" w:rsidR="54AACB2C" w:rsidRDefault="54AACB2C" w:rsidP="54AACB2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C84B262" w14:textId="3BDE66FA" w:rsidR="54AACB2C" w:rsidRDefault="54AACB2C" w:rsidP="54AACB2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0A3171" w14:textId="10D9CD4A" w:rsidR="54AACB2C" w:rsidRDefault="54AACB2C" w:rsidP="54AACB2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09EF62" w14:textId="5D3DE17E" w:rsidR="54AACB2C" w:rsidRDefault="54AACB2C" w:rsidP="54AACB2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CFDD6B" w14:textId="4DA05031" w:rsidR="54AACB2C" w:rsidRDefault="54AACB2C" w:rsidP="54AACB2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E29F7B" w14:textId="5528D87A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11B7AFB" w14:textId="19702EBF" w:rsidR="27CBECBF" w:rsidRDefault="27CBECBF" w:rsidP="27CBECBF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27CBE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dvTT03eea2a7.B"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4716ED"/>
    <w:multiLevelType w:val="hybridMultilevel"/>
    <w:tmpl w:val="806AEDE4"/>
    <w:lvl w:ilvl="0" w:tplc="C3FE5F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E2D1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627E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96A9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30ED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5E74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485A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AEBF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241C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9E3C4"/>
    <w:multiLevelType w:val="hybridMultilevel"/>
    <w:tmpl w:val="0D2C8E0E"/>
    <w:lvl w:ilvl="0" w:tplc="1C9CF4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00C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B85D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A6D8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7E29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7C62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0CD2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E805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142B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DBF0BA"/>
    <w:multiLevelType w:val="hybridMultilevel"/>
    <w:tmpl w:val="C4D0E74C"/>
    <w:lvl w:ilvl="0" w:tplc="FC5E2E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2AEB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5C73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D605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1061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72AA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3804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127D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EEB9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1D5E7"/>
    <w:multiLevelType w:val="hybridMultilevel"/>
    <w:tmpl w:val="F1529156"/>
    <w:lvl w:ilvl="0" w:tplc="10D4FC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42E3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10D6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86D2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7C1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5A71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EBF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6285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702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C3998B"/>
    <w:multiLevelType w:val="hybridMultilevel"/>
    <w:tmpl w:val="8F8A42B0"/>
    <w:lvl w:ilvl="0" w:tplc="C36C9B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B6FF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C873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225C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2848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7C56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6499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9876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9CF6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829C93"/>
    <w:multiLevelType w:val="hybridMultilevel"/>
    <w:tmpl w:val="2C1A715E"/>
    <w:lvl w:ilvl="0" w:tplc="9080E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7A36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F299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2A14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8E6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1403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9484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F4CA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4271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F49DE2"/>
    <w:multiLevelType w:val="hybridMultilevel"/>
    <w:tmpl w:val="3062AC88"/>
    <w:lvl w:ilvl="0" w:tplc="8820D5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F9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CCB3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A09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C2AC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BA51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ACEA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DE6B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34A9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CC9D3"/>
    <w:multiLevelType w:val="hybridMultilevel"/>
    <w:tmpl w:val="2C60DE76"/>
    <w:lvl w:ilvl="0" w:tplc="F78EA8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50FA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AE6A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92D0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7E9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CAB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3493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22F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AA18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70E867"/>
    <w:multiLevelType w:val="hybridMultilevel"/>
    <w:tmpl w:val="68B44D9C"/>
    <w:lvl w:ilvl="0" w:tplc="AC4422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1E14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D47F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8ECE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70A6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C42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DC65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DA2A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ACE7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B9C103"/>
    <w:multiLevelType w:val="hybridMultilevel"/>
    <w:tmpl w:val="922AE276"/>
    <w:lvl w:ilvl="0" w:tplc="8C5C23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DAAC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66B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4297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6EDF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C29C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8479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64D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F6B1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1931DF"/>
    <w:multiLevelType w:val="hybridMultilevel"/>
    <w:tmpl w:val="FBA20FEC"/>
    <w:lvl w:ilvl="0" w:tplc="1CB81D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50FE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8EA7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E8C8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3881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B893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C285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9219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B41B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0CC2F2"/>
    <w:multiLevelType w:val="hybridMultilevel"/>
    <w:tmpl w:val="1F489690"/>
    <w:lvl w:ilvl="0" w:tplc="9C4A2D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6E0C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E66C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FEB3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784D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B080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1A29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FE56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A0CA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7E139B"/>
    <w:multiLevelType w:val="hybridMultilevel"/>
    <w:tmpl w:val="09A68B4E"/>
    <w:lvl w:ilvl="0" w:tplc="ADB8DE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521E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68FF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9A2B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FAC1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B2EF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5828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3EDC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D4A6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9D5CD3"/>
    <w:multiLevelType w:val="hybridMultilevel"/>
    <w:tmpl w:val="1D025B24"/>
    <w:lvl w:ilvl="0" w:tplc="0A1083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025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2C09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E82C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94EC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5452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781D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26D5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3254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1718215">
    <w:abstractNumId w:val="9"/>
  </w:num>
  <w:num w:numId="2" w16cid:durableId="1055859254">
    <w:abstractNumId w:val="7"/>
  </w:num>
  <w:num w:numId="3" w16cid:durableId="2062098951">
    <w:abstractNumId w:val="4"/>
  </w:num>
  <w:num w:numId="4" w16cid:durableId="963466454">
    <w:abstractNumId w:val="3"/>
  </w:num>
  <w:num w:numId="5" w16cid:durableId="366296028">
    <w:abstractNumId w:val="11"/>
  </w:num>
  <w:num w:numId="6" w16cid:durableId="2121338801">
    <w:abstractNumId w:val="1"/>
  </w:num>
  <w:num w:numId="7" w16cid:durableId="2017265055">
    <w:abstractNumId w:val="0"/>
  </w:num>
  <w:num w:numId="8" w16cid:durableId="702827244">
    <w:abstractNumId w:val="12"/>
  </w:num>
  <w:num w:numId="9" w16cid:durableId="1732341026">
    <w:abstractNumId w:val="10"/>
  </w:num>
  <w:num w:numId="10" w16cid:durableId="2056197286">
    <w:abstractNumId w:val="2"/>
  </w:num>
  <w:num w:numId="11" w16cid:durableId="1196385124">
    <w:abstractNumId w:val="13"/>
  </w:num>
  <w:num w:numId="12" w16cid:durableId="1824353366">
    <w:abstractNumId w:val="8"/>
  </w:num>
  <w:num w:numId="13" w16cid:durableId="2077973922">
    <w:abstractNumId w:val="5"/>
  </w:num>
  <w:num w:numId="14" w16cid:durableId="18426222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C46C27F"/>
    <w:rsid w:val="000B785A"/>
    <w:rsid w:val="0015D937"/>
    <w:rsid w:val="0043B18B"/>
    <w:rsid w:val="00A57655"/>
    <w:rsid w:val="00E82E87"/>
    <w:rsid w:val="013A03F7"/>
    <w:rsid w:val="02A00A6B"/>
    <w:rsid w:val="03F90974"/>
    <w:rsid w:val="04E846BB"/>
    <w:rsid w:val="050EDB06"/>
    <w:rsid w:val="057ABD7C"/>
    <w:rsid w:val="059CF989"/>
    <w:rsid w:val="06D4EBF2"/>
    <w:rsid w:val="086FECCE"/>
    <w:rsid w:val="089C3888"/>
    <w:rsid w:val="09093D62"/>
    <w:rsid w:val="094C1CFD"/>
    <w:rsid w:val="097390B1"/>
    <w:rsid w:val="0B02F076"/>
    <w:rsid w:val="0BBF72FF"/>
    <w:rsid w:val="0BF4275C"/>
    <w:rsid w:val="0C5B654C"/>
    <w:rsid w:val="0C62FC17"/>
    <w:rsid w:val="0CD2265D"/>
    <w:rsid w:val="0CE6325A"/>
    <w:rsid w:val="0D9BCFB7"/>
    <w:rsid w:val="0DAE01A4"/>
    <w:rsid w:val="0E79858A"/>
    <w:rsid w:val="0FFA996F"/>
    <w:rsid w:val="11959D5A"/>
    <w:rsid w:val="11F20EAF"/>
    <w:rsid w:val="121EA1CE"/>
    <w:rsid w:val="12260963"/>
    <w:rsid w:val="1329346B"/>
    <w:rsid w:val="13526539"/>
    <w:rsid w:val="140C109B"/>
    <w:rsid w:val="14A92B49"/>
    <w:rsid w:val="14DC3F00"/>
    <w:rsid w:val="15F66104"/>
    <w:rsid w:val="1635AE46"/>
    <w:rsid w:val="1751D679"/>
    <w:rsid w:val="17D472F1"/>
    <w:rsid w:val="1811EF08"/>
    <w:rsid w:val="1890160A"/>
    <w:rsid w:val="18D999DF"/>
    <w:rsid w:val="1A89CF10"/>
    <w:rsid w:val="1B447B31"/>
    <w:rsid w:val="1B52CF43"/>
    <w:rsid w:val="1BCF68A8"/>
    <w:rsid w:val="1C468FF6"/>
    <w:rsid w:val="1C46C27F"/>
    <w:rsid w:val="1C80954E"/>
    <w:rsid w:val="1D6E0528"/>
    <w:rsid w:val="1DA12FAE"/>
    <w:rsid w:val="1DEEB8B6"/>
    <w:rsid w:val="1E179479"/>
    <w:rsid w:val="1E228413"/>
    <w:rsid w:val="1EAAB8FC"/>
    <w:rsid w:val="1F34873B"/>
    <w:rsid w:val="1F725726"/>
    <w:rsid w:val="1F9F82AE"/>
    <w:rsid w:val="202405C0"/>
    <w:rsid w:val="2094CEFB"/>
    <w:rsid w:val="20C1D52B"/>
    <w:rsid w:val="20D0579C"/>
    <w:rsid w:val="2103B3B6"/>
    <w:rsid w:val="22D1AEC1"/>
    <w:rsid w:val="23495E57"/>
    <w:rsid w:val="236E3613"/>
    <w:rsid w:val="23C17180"/>
    <w:rsid w:val="23E519F7"/>
    <w:rsid w:val="25114F60"/>
    <w:rsid w:val="26066A02"/>
    <w:rsid w:val="2640A461"/>
    <w:rsid w:val="266534A9"/>
    <w:rsid w:val="270B4EBB"/>
    <w:rsid w:val="27189910"/>
    <w:rsid w:val="27CBECBF"/>
    <w:rsid w:val="2880ED46"/>
    <w:rsid w:val="28FFD031"/>
    <w:rsid w:val="2908F272"/>
    <w:rsid w:val="29698544"/>
    <w:rsid w:val="29B5FFD5"/>
    <w:rsid w:val="29B6CAC9"/>
    <w:rsid w:val="2B03BFE3"/>
    <w:rsid w:val="2C573BFC"/>
    <w:rsid w:val="2CCF4798"/>
    <w:rsid w:val="2DBEC5D4"/>
    <w:rsid w:val="2DBF5DE9"/>
    <w:rsid w:val="2E33FD1A"/>
    <w:rsid w:val="2E601C47"/>
    <w:rsid w:val="2F1B9592"/>
    <w:rsid w:val="2F48ACD4"/>
    <w:rsid w:val="2F736D71"/>
    <w:rsid w:val="30368629"/>
    <w:rsid w:val="30B66084"/>
    <w:rsid w:val="316005A4"/>
    <w:rsid w:val="321C14C3"/>
    <w:rsid w:val="32D1823C"/>
    <w:rsid w:val="330801E1"/>
    <w:rsid w:val="334C9859"/>
    <w:rsid w:val="3590F7B2"/>
    <w:rsid w:val="35D6DC6D"/>
    <w:rsid w:val="3641626E"/>
    <w:rsid w:val="38A36E47"/>
    <w:rsid w:val="3941CDEF"/>
    <w:rsid w:val="398CF1AD"/>
    <w:rsid w:val="398DF518"/>
    <w:rsid w:val="399CB3E6"/>
    <w:rsid w:val="3A15F9F9"/>
    <w:rsid w:val="3A985AB5"/>
    <w:rsid w:val="3AA45A63"/>
    <w:rsid w:val="3B29C579"/>
    <w:rsid w:val="3B5E4084"/>
    <w:rsid w:val="3C9893E7"/>
    <w:rsid w:val="3D76FBD9"/>
    <w:rsid w:val="3D8BC50A"/>
    <w:rsid w:val="3DA21376"/>
    <w:rsid w:val="3FC18869"/>
    <w:rsid w:val="3FCEA58A"/>
    <w:rsid w:val="40372F89"/>
    <w:rsid w:val="40F019CE"/>
    <w:rsid w:val="4101D882"/>
    <w:rsid w:val="4104B881"/>
    <w:rsid w:val="4105FE3E"/>
    <w:rsid w:val="4114232C"/>
    <w:rsid w:val="417C35A2"/>
    <w:rsid w:val="418288C8"/>
    <w:rsid w:val="423C0862"/>
    <w:rsid w:val="428985B5"/>
    <w:rsid w:val="42C7A0FE"/>
    <w:rsid w:val="431E5929"/>
    <w:rsid w:val="439770D7"/>
    <w:rsid w:val="43BB6BAA"/>
    <w:rsid w:val="4463715F"/>
    <w:rsid w:val="44B07697"/>
    <w:rsid w:val="46C2EE5F"/>
    <w:rsid w:val="476C94A2"/>
    <w:rsid w:val="49102962"/>
    <w:rsid w:val="498D9AAD"/>
    <w:rsid w:val="49CB85BF"/>
    <w:rsid w:val="49D67339"/>
    <w:rsid w:val="4A1E4E21"/>
    <w:rsid w:val="4A645830"/>
    <w:rsid w:val="4A649952"/>
    <w:rsid w:val="4C994D56"/>
    <w:rsid w:val="4CF4A7EF"/>
    <w:rsid w:val="4D2DDE20"/>
    <w:rsid w:val="4D3B8A3C"/>
    <w:rsid w:val="4DBEE83F"/>
    <w:rsid w:val="4E0F870D"/>
    <w:rsid w:val="4EBD7042"/>
    <w:rsid w:val="4F01CF5E"/>
    <w:rsid w:val="4F5D397D"/>
    <w:rsid w:val="4FD0C36A"/>
    <w:rsid w:val="501F2346"/>
    <w:rsid w:val="505A4FF5"/>
    <w:rsid w:val="526BA71B"/>
    <w:rsid w:val="53E9E78B"/>
    <w:rsid w:val="540CDCEC"/>
    <w:rsid w:val="54AACB2C"/>
    <w:rsid w:val="54D9B9D5"/>
    <w:rsid w:val="55515288"/>
    <w:rsid w:val="55D55311"/>
    <w:rsid w:val="55E3C6B2"/>
    <w:rsid w:val="578C4D24"/>
    <w:rsid w:val="59619F1A"/>
    <w:rsid w:val="5A24C3AB"/>
    <w:rsid w:val="5B033ECE"/>
    <w:rsid w:val="5B32632B"/>
    <w:rsid w:val="5B477C5E"/>
    <w:rsid w:val="5B50FA41"/>
    <w:rsid w:val="5DA8EA46"/>
    <w:rsid w:val="5DDD68A6"/>
    <w:rsid w:val="5EFD5608"/>
    <w:rsid w:val="60E50057"/>
    <w:rsid w:val="60F84A5F"/>
    <w:rsid w:val="629AAF4E"/>
    <w:rsid w:val="62D7F57D"/>
    <w:rsid w:val="63565650"/>
    <w:rsid w:val="640A71B5"/>
    <w:rsid w:val="6537EA8E"/>
    <w:rsid w:val="65418ACA"/>
    <w:rsid w:val="6655F054"/>
    <w:rsid w:val="6855AF95"/>
    <w:rsid w:val="686E60BD"/>
    <w:rsid w:val="688100DB"/>
    <w:rsid w:val="69554AFA"/>
    <w:rsid w:val="695F8919"/>
    <w:rsid w:val="6A59C9E5"/>
    <w:rsid w:val="6A6C6A86"/>
    <w:rsid w:val="6B46E833"/>
    <w:rsid w:val="6C383ABE"/>
    <w:rsid w:val="6C3F44C9"/>
    <w:rsid w:val="6CCA0302"/>
    <w:rsid w:val="6D206298"/>
    <w:rsid w:val="6D2C5630"/>
    <w:rsid w:val="6DD40B1F"/>
    <w:rsid w:val="6E1852A2"/>
    <w:rsid w:val="6EBC32F9"/>
    <w:rsid w:val="6F5F7072"/>
    <w:rsid w:val="6FF01455"/>
    <w:rsid w:val="6FFF1E89"/>
    <w:rsid w:val="723245AF"/>
    <w:rsid w:val="726923E7"/>
    <w:rsid w:val="72795341"/>
    <w:rsid w:val="731E294C"/>
    <w:rsid w:val="732F489C"/>
    <w:rsid w:val="7359EB91"/>
    <w:rsid w:val="74036C1C"/>
    <w:rsid w:val="75A06002"/>
    <w:rsid w:val="75A0C4A9"/>
    <w:rsid w:val="75DF1D04"/>
    <w:rsid w:val="75F8400C"/>
    <w:rsid w:val="7821796B"/>
    <w:rsid w:val="7893D323"/>
    <w:rsid w:val="789454E8"/>
    <w:rsid w:val="78A33AA5"/>
    <w:rsid w:val="78C7F4BF"/>
    <w:rsid w:val="7916BDC6"/>
    <w:rsid w:val="79402A18"/>
    <w:rsid w:val="7AB28E27"/>
    <w:rsid w:val="7B394D70"/>
    <w:rsid w:val="7C19CDD6"/>
    <w:rsid w:val="7C477C58"/>
    <w:rsid w:val="7C4E5E88"/>
    <w:rsid w:val="7DCDB6AE"/>
    <w:rsid w:val="7DD1B7FF"/>
    <w:rsid w:val="7DFD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6C27F"/>
  <w15:chartTrackingRefBased/>
  <w15:docId w15:val="{B7671D59-BD81-4DFD-B9B5-049D4DFF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uiPriority w:val="1"/>
    <w:rsid w:val="3B29C579"/>
    <w:rPr>
      <w:rFonts w:ascii="AdvTT03eea2a7.B" w:eastAsiaTheme="minorEastAsia" w:hAnsi="AdvTT03eea2a7.B" w:cstheme="minorBidi"/>
      <w:b w:val="0"/>
      <w:bCs w:val="0"/>
      <w:i w:val="0"/>
      <w:iCs w:val="0"/>
      <w:color w:val="1A479E"/>
      <w:sz w:val="44"/>
      <w:szCs w:val="4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16</Words>
  <Characters>12637</Characters>
  <Application>Microsoft Office Word</Application>
  <DocSecurity>0</DocSecurity>
  <Lines>105</Lines>
  <Paragraphs>29</Paragraphs>
  <ScaleCrop>false</ScaleCrop>
  <Company/>
  <LinksUpToDate>false</LinksUpToDate>
  <CharactersWithSpaces>1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een Rahman</dc:creator>
  <cp:keywords/>
  <dc:description/>
  <cp:lastModifiedBy>Microsoft Office User</cp:lastModifiedBy>
  <cp:revision>2</cp:revision>
  <dcterms:created xsi:type="dcterms:W3CDTF">2024-01-24T02:28:00Z</dcterms:created>
  <dcterms:modified xsi:type="dcterms:W3CDTF">2025-11-12T21:22:00Z</dcterms:modified>
</cp:coreProperties>
</file>